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B66EA" w14:textId="183B582C" w:rsidR="00D30280" w:rsidRPr="00D30280" w:rsidRDefault="00D30280" w:rsidP="00D30280">
      <w:pPr>
        <w:rPr>
          <w:rFonts w:asciiTheme="minorBidi" w:hAnsiTheme="minorBidi"/>
          <w:b/>
          <w:bCs/>
          <w:sz w:val="20"/>
          <w:szCs w:val="20"/>
        </w:rPr>
      </w:pPr>
      <w:r w:rsidRPr="00D30280">
        <w:rPr>
          <w:rFonts w:asciiTheme="minorBidi" w:hAnsiTheme="minorBidi"/>
          <w:b/>
          <w:bCs/>
          <w:sz w:val="20"/>
          <w:szCs w:val="20"/>
        </w:rPr>
        <w:t xml:space="preserve">Long-list </w:t>
      </w:r>
    </w:p>
    <w:p w14:paraId="541BD94F" w14:textId="2EA05A67" w:rsidR="003C1E31" w:rsidRPr="00D30280" w:rsidRDefault="003C1E31">
      <w:pPr>
        <w:rPr>
          <w:rFonts w:asciiTheme="minorBidi" w:hAnsiTheme="minorBidi"/>
          <w:sz w:val="20"/>
          <w:szCs w:val="20"/>
        </w:rPr>
      </w:pPr>
      <w:r w:rsidRPr="00D30280">
        <w:rPr>
          <w:rFonts w:asciiTheme="minorBidi" w:hAnsiTheme="minorBidi"/>
          <w:sz w:val="20"/>
          <w:szCs w:val="20"/>
        </w:rPr>
        <w:t>Information point long</w:t>
      </w:r>
      <w:r w:rsidR="00D30280" w:rsidRPr="00D30280">
        <w:rPr>
          <w:rFonts w:asciiTheme="minorBidi" w:hAnsiTheme="minorBidi"/>
          <w:sz w:val="20"/>
          <w:szCs w:val="20"/>
        </w:rPr>
        <w:t xml:space="preserve"> </w:t>
      </w:r>
      <w:r w:rsidRPr="00D30280">
        <w:rPr>
          <w:rFonts w:asciiTheme="minorBidi" w:hAnsiTheme="minorBidi"/>
          <w:sz w:val="20"/>
          <w:szCs w:val="20"/>
        </w:rPr>
        <w:t>list (n = 345) and initial categorisation prior to think aloud interview refin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2787"/>
        <w:gridCol w:w="3821"/>
      </w:tblGrid>
      <w:tr w:rsidR="003C1E31" w:rsidRPr="00D30280" w14:paraId="7D21503A" w14:textId="77777777" w:rsidTr="003C1E31">
        <w:trPr>
          <w:trHeight w:val="20"/>
        </w:trPr>
        <w:tc>
          <w:tcPr>
            <w:tcW w:w="3100" w:type="dxa"/>
            <w:vMerge w:val="restart"/>
            <w:noWrap/>
            <w:hideMark/>
          </w:tcPr>
          <w:p w14:paraId="6C08A37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dications for caesarean (40)</w:t>
            </w:r>
          </w:p>
        </w:tc>
        <w:tc>
          <w:tcPr>
            <w:tcW w:w="3600" w:type="dxa"/>
            <w:noWrap/>
            <w:hideMark/>
          </w:tcPr>
          <w:p w14:paraId="227391A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indication for caesarean?</w:t>
            </w:r>
          </w:p>
        </w:tc>
        <w:tc>
          <w:tcPr>
            <w:tcW w:w="4960" w:type="dxa"/>
            <w:noWrap/>
            <w:hideMark/>
          </w:tcPr>
          <w:p w14:paraId="46A683F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request</w:t>
            </w:r>
          </w:p>
        </w:tc>
      </w:tr>
      <w:tr w:rsidR="003C1E31" w:rsidRPr="00D30280" w14:paraId="2959B2D3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20FB570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FB0409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tal indications for caesarean?</w:t>
            </w:r>
          </w:p>
        </w:tc>
        <w:tc>
          <w:tcPr>
            <w:tcW w:w="4960" w:type="dxa"/>
            <w:noWrap/>
            <w:hideMark/>
          </w:tcPr>
          <w:p w14:paraId="17AB7FFC" w14:textId="45C4E59B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ar of childbirth/</w:t>
            </w:r>
            <w:r w:rsidR="00D30280" w:rsidRPr="00D30280">
              <w:rPr>
                <w:rFonts w:asciiTheme="minorBidi" w:hAnsiTheme="minorBidi"/>
                <w:sz w:val="20"/>
                <w:szCs w:val="20"/>
              </w:rPr>
              <w:t>tokophobia</w:t>
            </w:r>
          </w:p>
        </w:tc>
      </w:tr>
      <w:tr w:rsidR="003C1E31" w:rsidRPr="00D30280" w14:paraId="5529EEBC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712E1F0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1169D36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ther options?</w:t>
            </w:r>
          </w:p>
        </w:tc>
        <w:tc>
          <w:tcPr>
            <w:tcW w:w="4960" w:type="dxa"/>
            <w:noWrap/>
            <w:hideMark/>
          </w:tcPr>
          <w:p w14:paraId="23DFA0D6" w14:textId="54413848" w:rsidR="003C1E31" w:rsidRPr="00D30280" w:rsidRDefault="00D30280" w:rsidP="003C1E31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fe-threatening</w:t>
            </w:r>
            <w:r w:rsidR="003C1E31" w:rsidRPr="00D30280">
              <w:rPr>
                <w:rFonts w:asciiTheme="minorBidi" w:hAnsiTheme="minorBidi"/>
                <w:sz w:val="20"/>
                <w:szCs w:val="20"/>
              </w:rPr>
              <w:t xml:space="preserve"> maternal complications</w:t>
            </w:r>
          </w:p>
        </w:tc>
      </w:tr>
      <w:tr w:rsidR="003C1E31" w:rsidRPr="00D30280" w14:paraId="4F8CD15A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44B8769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73AA65F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B163F71" w14:textId="0DCF918C" w:rsidR="003C1E31" w:rsidRPr="00D30280" w:rsidRDefault="00D30280" w:rsidP="003C1E31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fe-threatening</w:t>
            </w:r>
            <w:r w:rsidR="003C1E31" w:rsidRPr="00D30280">
              <w:rPr>
                <w:rFonts w:asciiTheme="minorBidi" w:hAnsiTheme="minorBidi"/>
                <w:sz w:val="20"/>
                <w:szCs w:val="20"/>
              </w:rPr>
              <w:t xml:space="preserve"> fetal complications</w:t>
            </w:r>
          </w:p>
        </w:tc>
      </w:tr>
      <w:tr w:rsidR="003C1E31" w:rsidRPr="00D30280" w14:paraId="6F465489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68485AE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AD4881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0675C655" w14:textId="00F44E96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linical influence</w:t>
            </w:r>
          </w:p>
        </w:tc>
      </w:tr>
      <w:tr w:rsidR="003C1E31" w:rsidRPr="00D30280" w14:paraId="5399086A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78260BA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69AA1B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pecifics for emergency situation?</w:t>
            </w:r>
          </w:p>
        </w:tc>
        <w:tc>
          <w:tcPr>
            <w:tcW w:w="4960" w:type="dxa"/>
            <w:noWrap/>
            <w:hideMark/>
          </w:tcPr>
          <w:p w14:paraId="553B00C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imultaneous sterilisation</w:t>
            </w:r>
          </w:p>
        </w:tc>
      </w:tr>
      <w:tr w:rsidR="003C1E31" w:rsidRPr="00D30280" w14:paraId="677D4F33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0E4A09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4DF2027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58559D3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age</w:t>
            </w:r>
          </w:p>
        </w:tc>
      </w:tr>
      <w:tr w:rsidR="003C1E31" w:rsidRPr="00D30280" w14:paraId="2FD9598E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4D5439E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33E661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BDEDD3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natal UI</w:t>
            </w:r>
          </w:p>
        </w:tc>
      </w:tr>
      <w:tr w:rsidR="003C1E31" w:rsidRPr="00D30280" w14:paraId="5DA7DDD4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404D56A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72023C1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parate EMCS and ELCS</w:t>
            </w:r>
          </w:p>
        </w:tc>
        <w:tc>
          <w:tcPr>
            <w:tcW w:w="4960" w:type="dxa"/>
            <w:noWrap/>
            <w:hideMark/>
          </w:tcPr>
          <w:p w14:paraId="5AC89FD0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besity</w:t>
            </w:r>
          </w:p>
        </w:tc>
      </w:tr>
      <w:tr w:rsidR="003C1E31" w:rsidRPr="00D30280" w14:paraId="6800F778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BF6041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78083D7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F2B379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term</w:t>
            </w:r>
          </w:p>
        </w:tc>
      </w:tr>
      <w:tr w:rsidR="003C1E31" w:rsidRPr="00D30280" w14:paraId="52CC6E52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8229F6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34AAA2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526DA12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on-obstetric medical condition</w:t>
            </w:r>
          </w:p>
        </w:tc>
      </w:tr>
      <w:tr w:rsidR="003C1E31" w:rsidRPr="00D30280" w14:paraId="52176022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7B1241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1C3750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326E71F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ocioeconomic factors</w:t>
            </w:r>
          </w:p>
        </w:tc>
      </w:tr>
      <w:tr w:rsidR="003C1E31" w:rsidRPr="00D30280" w14:paraId="487287EC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65CFC9C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F7D81F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3CEF6E9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tal injury</w:t>
            </w:r>
          </w:p>
        </w:tc>
      </w:tr>
      <w:tr w:rsidR="003C1E31" w:rsidRPr="00D30280" w14:paraId="77219A46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6CD5463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4CF4ACB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1939E0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lvic floor trauma</w:t>
            </w:r>
          </w:p>
        </w:tc>
      </w:tr>
      <w:tr w:rsidR="003C1E31" w:rsidRPr="00D30280" w14:paraId="0026C67F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5F2870A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D77A9C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2B9776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iming of birth</w:t>
            </w:r>
          </w:p>
        </w:tc>
      </w:tr>
      <w:tr w:rsidR="003C1E31" w:rsidRPr="00D30280" w14:paraId="7DCC6FF0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6A99B75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61AC60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C2C628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vious experience</w:t>
            </w:r>
          </w:p>
        </w:tc>
      </w:tr>
      <w:tr w:rsidR="003C1E31" w:rsidRPr="00D30280" w14:paraId="5DDC0F57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26EF527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463C221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0BF5557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vious infertility</w:t>
            </w:r>
          </w:p>
        </w:tc>
      </w:tr>
      <w:tr w:rsidR="003C1E31" w:rsidRPr="00D30280" w14:paraId="3F37D775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5E45726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94254D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0BDDF9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trol</w:t>
            </w:r>
          </w:p>
        </w:tc>
      </w:tr>
      <w:tr w:rsidR="003C1E31" w:rsidRPr="00D30280" w14:paraId="5770B747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5C518C7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F87108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3B917CE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voidance of prolonged labour</w:t>
            </w:r>
          </w:p>
        </w:tc>
      </w:tr>
      <w:tr w:rsidR="003C1E31" w:rsidRPr="00D30280" w14:paraId="10AC1018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A33FC1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575A6A9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42B7650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ack of support</w:t>
            </w:r>
          </w:p>
        </w:tc>
      </w:tr>
      <w:tr w:rsidR="003C1E31" w:rsidRPr="00D30280" w14:paraId="49BEA33B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3F22BE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C8C20A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56CE772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ar of pain</w:t>
            </w:r>
          </w:p>
        </w:tc>
      </w:tr>
      <w:tr w:rsidR="003C1E31" w:rsidRPr="00D30280" w14:paraId="07FC9CBB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188FCE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F5A138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DAC59C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ar of faeces</w:t>
            </w:r>
          </w:p>
        </w:tc>
      </w:tr>
      <w:tr w:rsidR="003C1E31" w:rsidRPr="00D30280" w14:paraId="27FBF2B5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115746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F1F24F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58D96B7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stimated fetal weight</w:t>
            </w:r>
          </w:p>
        </w:tc>
      </w:tr>
      <w:tr w:rsidR="003C1E31" w:rsidRPr="00D30280" w14:paraId="6C86F9AD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79AD65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5A1D46C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3031409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ort birth interval</w:t>
            </w:r>
          </w:p>
        </w:tc>
      </w:tr>
      <w:tr w:rsidR="003C1E31" w:rsidRPr="00D30280" w14:paraId="60970544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1255D7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180066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0783A67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vious caesarean</w:t>
            </w:r>
          </w:p>
        </w:tc>
      </w:tr>
      <w:tr w:rsidR="003C1E31" w:rsidRPr="00D30280" w14:paraId="7A30879E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CB1E53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FB3047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41BFE7E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dications for emergency caesarean</w:t>
            </w:r>
          </w:p>
        </w:tc>
      </w:tr>
      <w:tr w:rsidR="003C1E31" w:rsidRPr="00D30280" w14:paraId="5C7BBA68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2CFBE8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6CCD38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5ADC9CE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lassification of emergency caesarean</w:t>
            </w:r>
          </w:p>
        </w:tc>
      </w:tr>
      <w:tr w:rsidR="003C1E31" w:rsidRPr="00D30280" w14:paraId="35F1B546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1AB10F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AB747E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144F014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rights</w:t>
            </w:r>
          </w:p>
        </w:tc>
      </w:tr>
      <w:tr w:rsidR="003C1E31" w:rsidRPr="00D30280" w14:paraId="7484D9AF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4C4112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40D2CD0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210406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lternatives</w:t>
            </w:r>
          </w:p>
        </w:tc>
      </w:tr>
      <w:tr w:rsidR="003C1E31" w:rsidRPr="00D30280" w14:paraId="57C50477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279FF60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EAF24B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6020721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o nothing</w:t>
            </w:r>
          </w:p>
        </w:tc>
      </w:tr>
      <w:tr w:rsidR="003C1E31" w:rsidRPr="00D30280" w14:paraId="7A00A442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C49209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5C745F7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77FB99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mon indications</w:t>
            </w:r>
          </w:p>
        </w:tc>
      </w:tr>
      <w:tr w:rsidR="003C1E31" w:rsidRPr="00D30280" w14:paraId="0D500BAB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5AA6B4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75E2E4B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1C6C99A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at can happen if you do nothing</w:t>
            </w:r>
          </w:p>
        </w:tc>
      </w:tr>
      <w:tr w:rsidR="003C1E31" w:rsidRPr="00D30280" w14:paraId="7AD07B4B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52DC4AB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82BB6D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011ED7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at if labour spontaneously</w:t>
            </w:r>
          </w:p>
        </w:tc>
      </w:tr>
      <w:tr w:rsidR="003C1E31" w:rsidRPr="00D30280" w14:paraId="1924F820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2B16F6F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B0C376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0EB6E2B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tient/family preference</w:t>
            </w:r>
          </w:p>
        </w:tc>
      </w:tr>
      <w:tr w:rsidR="003C1E31" w:rsidRPr="00D30280" w14:paraId="21F0613B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3A4FB57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1EF0BDB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14ABE80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aesarean rates</w:t>
            </w:r>
          </w:p>
        </w:tc>
      </w:tr>
      <w:tr w:rsidR="003C1E31" w:rsidRPr="00D30280" w14:paraId="28E52A66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1DCED95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2375C92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78B3E85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sent process including emergency</w:t>
            </w:r>
          </w:p>
        </w:tc>
      </w:tr>
      <w:tr w:rsidR="003C1E31" w:rsidRPr="00D30280" w14:paraId="35A82DCE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7A9847F8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3F0DE8C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13A82BE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parison to IOL</w:t>
            </w:r>
          </w:p>
        </w:tc>
      </w:tr>
      <w:tr w:rsidR="003C1E31" w:rsidRPr="00D30280" w14:paraId="617062DF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FF2143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54FEA71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485E36F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ility to change mind</w:t>
            </w:r>
          </w:p>
        </w:tc>
      </w:tr>
      <w:tr w:rsidR="003C1E31" w:rsidRPr="00D30280" w14:paraId="5FD4FB0E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2F8DF27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739C40F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960" w:type="dxa"/>
            <w:noWrap/>
            <w:hideMark/>
          </w:tcPr>
          <w:p w14:paraId="4C75D76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ility to ask for unplanned caesarean</w:t>
            </w:r>
          </w:p>
        </w:tc>
      </w:tr>
      <w:tr w:rsidR="003C1E31" w:rsidRPr="00D30280" w14:paraId="38048C83" w14:textId="77777777" w:rsidTr="003C1E31">
        <w:trPr>
          <w:trHeight w:val="20"/>
        </w:trPr>
        <w:tc>
          <w:tcPr>
            <w:tcW w:w="3100" w:type="dxa"/>
            <w:vMerge/>
            <w:hideMark/>
          </w:tcPr>
          <w:p w14:paraId="08B03F3A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  <w:noWrap/>
            <w:hideMark/>
          </w:tcPr>
          <w:p w14:paraId="6C76403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0F89E435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ifficulty decision making in pain for emergency</w:t>
            </w:r>
          </w:p>
        </w:tc>
      </w:tr>
    </w:tbl>
    <w:p w14:paraId="6309814F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4"/>
        <w:gridCol w:w="2393"/>
        <w:gridCol w:w="3879"/>
      </w:tblGrid>
      <w:tr w:rsidR="003C1E31" w:rsidRPr="00D30280" w14:paraId="32DFAE37" w14:textId="77777777" w:rsidTr="003C1E31">
        <w:trPr>
          <w:trHeight w:val="20"/>
        </w:trPr>
        <w:tc>
          <w:tcPr>
            <w:tcW w:w="3380" w:type="dxa"/>
            <w:vMerge w:val="restart"/>
            <w:noWrap/>
            <w:hideMark/>
          </w:tcPr>
          <w:p w14:paraId="4F51271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risks of caesarean (51)</w:t>
            </w:r>
          </w:p>
        </w:tc>
        <w:tc>
          <w:tcPr>
            <w:tcW w:w="2940" w:type="dxa"/>
            <w:noWrap/>
            <w:hideMark/>
          </w:tcPr>
          <w:p w14:paraId="775658A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mon complications</w:t>
            </w:r>
          </w:p>
        </w:tc>
        <w:tc>
          <w:tcPr>
            <w:tcW w:w="4800" w:type="dxa"/>
            <w:noWrap/>
            <w:hideMark/>
          </w:tcPr>
          <w:p w14:paraId="4693E5B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orbidity increase with successive caesareans</w:t>
            </w:r>
          </w:p>
        </w:tc>
      </w:tr>
      <w:tr w:rsidR="003C1E31" w:rsidRPr="00D30280" w14:paraId="3E85B442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A2B319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61993B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ncommon complications</w:t>
            </w:r>
          </w:p>
        </w:tc>
        <w:tc>
          <w:tcPr>
            <w:tcW w:w="4800" w:type="dxa"/>
            <w:noWrap/>
            <w:hideMark/>
          </w:tcPr>
          <w:p w14:paraId="4E44BFF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rgical site infection</w:t>
            </w:r>
          </w:p>
        </w:tc>
      </w:tr>
      <w:tr w:rsidR="003C1E31" w:rsidRPr="00D30280" w14:paraId="4D6BB59F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A612B0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CBCB0B0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are complications</w:t>
            </w:r>
          </w:p>
        </w:tc>
        <w:tc>
          <w:tcPr>
            <w:tcW w:w="4800" w:type="dxa"/>
            <w:noWrap/>
            <w:hideMark/>
          </w:tcPr>
          <w:p w14:paraId="1DD3478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isceral injury</w:t>
            </w:r>
          </w:p>
        </w:tc>
      </w:tr>
      <w:tr w:rsidR="003C1E31" w:rsidRPr="00D30280" w14:paraId="3F5F8818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8237BB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44DE4F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vere and significant risks</w:t>
            </w:r>
          </w:p>
        </w:tc>
        <w:tc>
          <w:tcPr>
            <w:tcW w:w="4800" w:type="dxa"/>
            <w:noWrap/>
            <w:hideMark/>
          </w:tcPr>
          <w:p w14:paraId="7B5678A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sterectomy</w:t>
            </w:r>
          </w:p>
        </w:tc>
      </w:tr>
      <w:tr w:rsidR="003C1E31" w:rsidRPr="00D30280" w14:paraId="2DFD4BC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EF4CA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1FF90E1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eeding complications</w:t>
            </w:r>
          </w:p>
        </w:tc>
        <w:tc>
          <w:tcPr>
            <w:tcW w:w="4800" w:type="dxa"/>
            <w:noWrap/>
            <w:hideMark/>
          </w:tcPr>
          <w:p w14:paraId="309DBA3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ath</w:t>
            </w:r>
          </w:p>
        </w:tc>
      </w:tr>
      <w:tr w:rsidR="003C1E31" w:rsidRPr="00D30280" w14:paraId="107FA122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951314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ADBCFF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complications</w:t>
            </w:r>
          </w:p>
        </w:tc>
        <w:tc>
          <w:tcPr>
            <w:tcW w:w="4800" w:type="dxa"/>
            <w:noWrap/>
            <w:hideMark/>
          </w:tcPr>
          <w:p w14:paraId="0DC66E3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dehiscence</w:t>
            </w:r>
          </w:p>
        </w:tc>
      </w:tr>
      <w:tr w:rsidR="003C1E31" w:rsidRPr="00D30280" w14:paraId="71140C96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B5544B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139A5C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fection complications</w:t>
            </w:r>
          </w:p>
        </w:tc>
        <w:tc>
          <w:tcPr>
            <w:tcW w:w="4800" w:type="dxa"/>
            <w:noWrap/>
            <w:hideMark/>
          </w:tcPr>
          <w:p w14:paraId="7B9A7F5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haematoma</w:t>
            </w:r>
          </w:p>
        </w:tc>
      </w:tr>
      <w:tr w:rsidR="003C1E31" w:rsidRPr="00D30280" w14:paraId="489D261E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933CA8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2EE915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ffects on future pregnancy</w:t>
            </w:r>
          </w:p>
        </w:tc>
        <w:tc>
          <w:tcPr>
            <w:tcW w:w="4800" w:type="dxa"/>
            <w:noWrap/>
            <w:hideMark/>
          </w:tcPr>
          <w:p w14:paraId="554B663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aesthetic complications</w:t>
            </w:r>
          </w:p>
        </w:tc>
      </w:tr>
      <w:tr w:rsidR="003C1E31" w:rsidRPr="00D30280" w14:paraId="109B0A9F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FCC3A7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8EAF05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ffects on future health</w:t>
            </w:r>
          </w:p>
        </w:tc>
        <w:tc>
          <w:tcPr>
            <w:tcW w:w="4800" w:type="dxa"/>
            <w:noWrap/>
            <w:hideMark/>
          </w:tcPr>
          <w:p w14:paraId="1812498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TE</w:t>
            </w:r>
          </w:p>
        </w:tc>
      </w:tr>
      <w:tr w:rsidR="003C1E31" w:rsidRPr="00D30280" w14:paraId="263E54B0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6F33C0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C535A5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ffects on pelvic floor</w:t>
            </w:r>
          </w:p>
        </w:tc>
        <w:tc>
          <w:tcPr>
            <w:tcW w:w="4800" w:type="dxa"/>
            <w:noWrap/>
            <w:hideMark/>
          </w:tcPr>
          <w:p w14:paraId="04BEC95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CU admission</w:t>
            </w:r>
          </w:p>
        </w:tc>
      </w:tr>
      <w:tr w:rsidR="003C1E31" w:rsidRPr="00D30280" w14:paraId="117AEE1D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043AE1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F7B87F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sychological effects</w:t>
            </w:r>
          </w:p>
        </w:tc>
        <w:tc>
          <w:tcPr>
            <w:tcW w:w="4800" w:type="dxa"/>
            <w:noWrap/>
            <w:hideMark/>
          </w:tcPr>
          <w:p w14:paraId="411D05F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ood transfusion</w:t>
            </w:r>
          </w:p>
        </w:tc>
      </w:tr>
      <w:tr w:rsidR="003C1E31" w:rsidRPr="00D30280" w14:paraId="01C2FACE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40D7B0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04362AC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isks vs vaginal delivery/IOL</w:t>
            </w:r>
          </w:p>
        </w:tc>
        <w:tc>
          <w:tcPr>
            <w:tcW w:w="4800" w:type="dxa"/>
            <w:noWrap/>
            <w:hideMark/>
          </w:tcPr>
          <w:p w14:paraId="2D14606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uture PAS</w:t>
            </w:r>
          </w:p>
        </w:tc>
      </w:tr>
      <w:tr w:rsidR="003C1E31" w:rsidRPr="00D30280" w14:paraId="056B6B1B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01C6AD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D3B377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3CC732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uture stillbirth</w:t>
            </w:r>
          </w:p>
        </w:tc>
      </w:tr>
      <w:tr w:rsidR="003C1E31" w:rsidRPr="00D30280" w14:paraId="62C7B8F6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4F891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EFA3DE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1263B8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PH</w:t>
            </w:r>
          </w:p>
        </w:tc>
      </w:tr>
      <w:tr w:rsidR="003C1E31" w:rsidRPr="00D30280" w14:paraId="0E643551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30F91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274632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4B04B36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rinary incontinence</w:t>
            </w:r>
          </w:p>
        </w:tc>
      </w:tr>
      <w:tr w:rsidR="003C1E31" w:rsidRPr="00D30280" w14:paraId="549F31AD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55E1A4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623C67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58118B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ecal incontinence</w:t>
            </w:r>
          </w:p>
        </w:tc>
      </w:tr>
      <w:tr w:rsidR="003C1E31" w:rsidRPr="00D30280" w14:paraId="1F21C123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A418EF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01680C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A56630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ndometritis</w:t>
            </w:r>
          </w:p>
        </w:tc>
      </w:tr>
      <w:tr w:rsidR="003C1E31" w:rsidRPr="00D30280" w14:paraId="756F4FAB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CFB1B0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848C80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1B2F02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psis</w:t>
            </w:r>
          </w:p>
        </w:tc>
      </w:tr>
      <w:tr w:rsidR="003C1E31" w:rsidRPr="00D30280" w14:paraId="6C92F06D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A5038E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02A2B6A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744FC6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ilure of simultaneous sterilisation</w:t>
            </w:r>
          </w:p>
        </w:tc>
      </w:tr>
      <w:tr w:rsidR="003C1E31" w:rsidRPr="00D30280" w14:paraId="091446D0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C1E789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1805F1F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72106F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ifficult fetal extraction</w:t>
            </w:r>
          </w:p>
        </w:tc>
      </w:tr>
      <w:tr w:rsidR="003C1E31" w:rsidRPr="00D30280" w14:paraId="6F8947E8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9ED455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E8937A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0127D0F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ifficult operative steps</w:t>
            </w:r>
          </w:p>
        </w:tc>
      </w:tr>
      <w:tr w:rsidR="003C1E31" w:rsidRPr="00D30280" w14:paraId="073AC0DA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09892D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846BF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4D2B0A6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normal placentation</w:t>
            </w:r>
          </w:p>
        </w:tc>
      </w:tr>
      <w:tr w:rsidR="003C1E31" w:rsidRPr="00D30280" w14:paraId="4DBCA29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4051DD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0356DF9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6CC113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ide effects to medications</w:t>
            </w:r>
          </w:p>
        </w:tc>
      </w:tr>
      <w:tr w:rsidR="003C1E31" w:rsidRPr="00D30280" w14:paraId="638C9A57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8B6B5F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46F1A7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65575CB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I</w:t>
            </w:r>
          </w:p>
        </w:tc>
      </w:tr>
      <w:tr w:rsidR="003C1E31" w:rsidRPr="00D30280" w14:paraId="5C23AB90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409EED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2C1CBC3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656E865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kin reactions/blistering</w:t>
            </w:r>
          </w:p>
        </w:tc>
      </w:tr>
      <w:tr w:rsidR="003C1E31" w:rsidRPr="00D30280" w14:paraId="385EDAB1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F79A0D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81CE0D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66E9F4B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rinary retention</w:t>
            </w:r>
          </w:p>
        </w:tc>
      </w:tr>
      <w:tr w:rsidR="003C1E31" w:rsidRPr="00D30280" w14:paraId="21127162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9F87E9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D1D028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1CF5E9A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uritis</w:t>
            </w:r>
          </w:p>
        </w:tc>
      </w:tr>
      <w:tr w:rsidR="003C1E31" w:rsidRPr="00D30280" w14:paraId="4F71F96E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B9486C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C0379C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C62A57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nger time to breastfeeding initiation</w:t>
            </w:r>
          </w:p>
        </w:tc>
      </w:tr>
      <w:tr w:rsidR="003C1E31" w:rsidRPr="00D30280" w14:paraId="414136BF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27AC3D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1AB7982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1055A90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cisional hernia</w:t>
            </w:r>
          </w:p>
        </w:tc>
      </w:tr>
      <w:tr w:rsidR="003C1E31" w:rsidRPr="00D30280" w14:paraId="4969213E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DDE1DB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D27F27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108E97F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ntal caries in childhood</w:t>
            </w:r>
          </w:p>
        </w:tc>
      </w:tr>
      <w:tr w:rsidR="003C1E31" w:rsidRPr="00D30280" w14:paraId="680D0261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12D360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1E7F1AC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0D3291B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pothermia</w:t>
            </w:r>
          </w:p>
        </w:tc>
      </w:tr>
      <w:tr w:rsidR="003C1E31" w:rsidRPr="00D30280" w14:paraId="40560BD0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621287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11A46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80704F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T</w:t>
            </w:r>
          </w:p>
        </w:tc>
      </w:tr>
      <w:tr w:rsidR="003C1E31" w:rsidRPr="00D30280" w14:paraId="71EF685B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400FF81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FAE4A4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1C6536A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rinatal death</w:t>
            </w:r>
          </w:p>
        </w:tc>
      </w:tr>
      <w:tr w:rsidR="003C1E31" w:rsidRPr="00D30280" w14:paraId="1757F55C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8835F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2EACFC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531ECD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tillbirth</w:t>
            </w:r>
          </w:p>
        </w:tc>
      </w:tr>
      <w:tr w:rsidR="003C1E31" w:rsidRPr="00D30280" w14:paraId="0BE6A3A4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46C8AA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30F5C3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2F5285E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onatal hypoglycaemia after steroids</w:t>
            </w:r>
          </w:p>
        </w:tc>
      </w:tr>
      <w:tr w:rsidR="003C1E31" w:rsidRPr="00D30280" w14:paraId="79BA2791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A2086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CC442E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0481E2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aesthetic medication side effects</w:t>
            </w:r>
          </w:p>
        </w:tc>
      </w:tr>
      <w:tr w:rsidR="003C1E31" w:rsidRPr="00D30280" w14:paraId="569DD0FA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58CDE9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844E71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4662C7F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cute pain</w:t>
            </w:r>
          </w:p>
        </w:tc>
      </w:tr>
      <w:tr w:rsidR="003C1E31" w:rsidRPr="00D30280" w14:paraId="408EB58A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F66F1E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2B5AA75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4FD1D96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ronic pain</w:t>
            </w:r>
          </w:p>
        </w:tc>
      </w:tr>
      <w:tr w:rsidR="003C1E31" w:rsidRPr="00D30280" w14:paraId="624A1E95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DD7368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045429F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2BD9EC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aemia</w:t>
            </w:r>
          </w:p>
        </w:tc>
      </w:tr>
      <w:tr w:rsidR="003C1E31" w:rsidRPr="00D30280" w14:paraId="188DD5D3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0841C3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73B148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08FD29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 dural puncture headache</w:t>
            </w:r>
          </w:p>
        </w:tc>
      </w:tr>
      <w:tr w:rsidR="003C1E31" w:rsidRPr="00D30280" w14:paraId="324C7DA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1450CEA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7B13BB3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F015C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idline incision</w:t>
            </w:r>
          </w:p>
        </w:tc>
      </w:tr>
      <w:tr w:rsidR="003C1E31" w:rsidRPr="00D30280" w14:paraId="60CEF4E4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3B7D941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BA5F13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0823CF2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ildhood eczema risk</w:t>
            </w:r>
          </w:p>
        </w:tc>
      </w:tr>
      <w:tr w:rsidR="003C1E31" w:rsidRPr="00D30280" w14:paraId="35D64D6E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E95B3F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026864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0F9AF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erine rupture in future pregnancy</w:t>
            </w:r>
          </w:p>
        </w:tc>
      </w:tr>
      <w:tr w:rsidR="003C1E31" w:rsidRPr="00D30280" w14:paraId="326ECA7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796541E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C9E76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26309FC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aemodynamic side effects</w:t>
            </w:r>
          </w:p>
        </w:tc>
      </w:tr>
      <w:tr w:rsidR="003C1E31" w:rsidRPr="00D30280" w14:paraId="70553E42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F5A3F6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243E214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7E8FDE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ental health postnatally</w:t>
            </w:r>
          </w:p>
        </w:tc>
      </w:tr>
      <w:tr w:rsidR="003C1E31" w:rsidRPr="00D30280" w14:paraId="0B4E9EA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1142669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B663EA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C7EE61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I</w:t>
            </w:r>
          </w:p>
        </w:tc>
      </w:tr>
      <w:tr w:rsidR="003C1E31" w:rsidRPr="00D30280" w14:paraId="204B6907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62296EB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A8A557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7FD023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orbidity with extreme preterm</w:t>
            </w:r>
          </w:p>
        </w:tc>
      </w:tr>
      <w:tr w:rsidR="003C1E31" w:rsidRPr="00D30280" w14:paraId="2AF6CFC7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808F1F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A380C1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33359DE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</w:tr>
      <w:tr w:rsidR="003C1E31" w:rsidRPr="00D30280" w14:paraId="4A6F5D83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598DD59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148DD7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5364507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ng term reduction in HRQoL</w:t>
            </w:r>
          </w:p>
        </w:tc>
      </w:tr>
      <w:tr w:rsidR="003C1E31" w:rsidRPr="00D30280" w14:paraId="40A82FF6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2D634F9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5F14E5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800" w:type="dxa"/>
            <w:noWrap/>
            <w:hideMark/>
          </w:tcPr>
          <w:p w14:paraId="25581EF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scial dehiscence</w:t>
            </w:r>
          </w:p>
        </w:tc>
      </w:tr>
      <w:tr w:rsidR="003C1E31" w:rsidRPr="00D30280" w14:paraId="3A5261F9" w14:textId="77777777" w:rsidTr="003C1E31">
        <w:trPr>
          <w:trHeight w:val="20"/>
        </w:trPr>
        <w:tc>
          <w:tcPr>
            <w:tcW w:w="3380" w:type="dxa"/>
            <w:vMerge/>
            <w:hideMark/>
          </w:tcPr>
          <w:p w14:paraId="0F44C87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CCC07E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4800" w:type="dxa"/>
            <w:noWrap/>
            <w:hideMark/>
          </w:tcPr>
          <w:p w14:paraId="1A57EE0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ctus diastasis</w:t>
            </w:r>
          </w:p>
        </w:tc>
      </w:tr>
    </w:tbl>
    <w:p w14:paraId="29178E72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p w14:paraId="389ED6AD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872"/>
        <w:gridCol w:w="4540"/>
      </w:tblGrid>
      <w:tr w:rsidR="003C1E31" w:rsidRPr="00D30280" w14:paraId="4588A99F" w14:textId="77777777" w:rsidTr="003C1E31">
        <w:trPr>
          <w:trHeight w:val="57"/>
        </w:trPr>
        <w:tc>
          <w:tcPr>
            <w:tcW w:w="2780" w:type="dxa"/>
            <w:vMerge w:val="restart"/>
            <w:noWrap/>
            <w:hideMark/>
          </w:tcPr>
          <w:p w14:paraId="23BE345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nefits of caesarean (12)</w:t>
            </w:r>
          </w:p>
        </w:tc>
        <w:tc>
          <w:tcPr>
            <w:tcW w:w="5120" w:type="dxa"/>
            <w:noWrap/>
            <w:hideMark/>
          </w:tcPr>
          <w:p w14:paraId="52EB67A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benefits</w:t>
            </w:r>
          </w:p>
        </w:tc>
        <w:tc>
          <w:tcPr>
            <w:tcW w:w="8200" w:type="dxa"/>
            <w:noWrap/>
            <w:hideMark/>
          </w:tcPr>
          <w:p w14:paraId="2BF3DD9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duced pelvic floor dysfunction</w:t>
            </w:r>
          </w:p>
        </w:tc>
      </w:tr>
      <w:tr w:rsidR="003C1E31" w:rsidRPr="00D30280" w14:paraId="6853EC9B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26E0025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AC6ABAD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onatal benefits</w:t>
            </w:r>
          </w:p>
        </w:tc>
        <w:tc>
          <w:tcPr>
            <w:tcW w:w="8200" w:type="dxa"/>
            <w:noWrap/>
            <w:hideMark/>
          </w:tcPr>
          <w:p w14:paraId="32B5178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otective against intrapartum SB</w:t>
            </w:r>
          </w:p>
        </w:tc>
      </w:tr>
      <w:tr w:rsidR="003C1E31" w:rsidRPr="00D30280" w14:paraId="06C8859A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76A8E55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8738EE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nefits vs vaginal delivery/IOL</w:t>
            </w:r>
          </w:p>
        </w:tc>
        <w:tc>
          <w:tcPr>
            <w:tcW w:w="8200" w:type="dxa"/>
            <w:noWrap/>
            <w:hideMark/>
          </w:tcPr>
          <w:p w14:paraId="143D17D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voids macrosomia adverse effects</w:t>
            </w:r>
          </w:p>
        </w:tc>
      </w:tr>
      <w:tr w:rsidR="003C1E31" w:rsidRPr="00D30280" w14:paraId="19BF66AC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55BA070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5CACD6E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DBD7F0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llows timing</w:t>
            </w:r>
          </w:p>
        </w:tc>
      </w:tr>
      <w:tr w:rsidR="003C1E31" w:rsidRPr="00D30280" w14:paraId="4B88CC1B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5ED2854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D4F3EB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42506F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trol</w:t>
            </w:r>
          </w:p>
        </w:tc>
      </w:tr>
      <w:tr w:rsidR="003C1E31" w:rsidRPr="00D30280" w14:paraId="6BF5ED6D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5A0AFF4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2EF131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58BD29B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ifesaving in emergencies</w:t>
            </w:r>
          </w:p>
        </w:tc>
      </w:tr>
      <w:tr w:rsidR="003C1E31" w:rsidRPr="00D30280" w14:paraId="3004C401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54A2654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514709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2C2F5CB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duced risk of morbidity/mortality in presence of complications</w:t>
            </w:r>
          </w:p>
        </w:tc>
      </w:tr>
      <w:tr w:rsidR="003C1E31" w:rsidRPr="00D30280" w14:paraId="776F6CB9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41E026F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F42B77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D84B70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voids risks of labour</w:t>
            </w:r>
          </w:p>
        </w:tc>
      </w:tr>
      <w:tr w:rsidR="003C1E31" w:rsidRPr="00D30280" w14:paraId="5626C610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08AAF0D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0E636D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AD345B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utonomy</w:t>
            </w:r>
          </w:p>
        </w:tc>
      </w:tr>
      <w:tr w:rsidR="003C1E31" w:rsidRPr="00D30280" w14:paraId="6A9F0204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2889375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31C00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54520BE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oice</w:t>
            </w:r>
          </w:p>
        </w:tc>
      </w:tr>
      <w:tr w:rsidR="003C1E31" w:rsidRPr="00D30280" w14:paraId="67B0780E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711D4BA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BEB938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788018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pport</w:t>
            </w:r>
          </w:p>
        </w:tc>
      </w:tr>
      <w:tr w:rsidR="003C1E31" w:rsidRPr="00D30280" w14:paraId="5301DE52" w14:textId="77777777" w:rsidTr="003C1E31">
        <w:trPr>
          <w:trHeight w:val="57"/>
        </w:trPr>
        <w:tc>
          <w:tcPr>
            <w:tcW w:w="2780" w:type="dxa"/>
            <w:vMerge/>
            <w:hideMark/>
          </w:tcPr>
          <w:p w14:paraId="77FA984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3B020B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8200" w:type="dxa"/>
            <w:noWrap/>
            <w:hideMark/>
          </w:tcPr>
          <w:p w14:paraId="76E53A7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otective against sexual dysfunction</w:t>
            </w:r>
          </w:p>
        </w:tc>
      </w:tr>
    </w:tbl>
    <w:p w14:paraId="1B275331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872"/>
        <w:gridCol w:w="4540"/>
      </w:tblGrid>
      <w:tr w:rsidR="003C1E31" w:rsidRPr="00D30280" w14:paraId="2CEABB5E" w14:textId="77777777" w:rsidTr="003C1E31">
        <w:trPr>
          <w:trHeight w:val="20"/>
        </w:trPr>
        <w:tc>
          <w:tcPr>
            <w:tcW w:w="2780" w:type="dxa"/>
            <w:vMerge w:val="restart"/>
            <w:noWrap/>
            <w:hideMark/>
          </w:tcPr>
          <w:p w14:paraId="7B5121C0" w14:textId="3E21E658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rgical technique (23)</w:t>
            </w:r>
          </w:p>
        </w:tc>
        <w:tc>
          <w:tcPr>
            <w:tcW w:w="5120" w:type="dxa"/>
            <w:noWrap/>
            <w:hideMark/>
          </w:tcPr>
          <w:p w14:paraId="7288AAE6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xpected surgical technique</w:t>
            </w:r>
          </w:p>
        </w:tc>
        <w:tc>
          <w:tcPr>
            <w:tcW w:w="8200" w:type="dxa"/>
            <w:noWrap/>
            <w:hideMark/>
          </w:tcPr>
          <w:p w14:paraId="001125F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ture material choice</w:t>
            </w:r>
          </w:p>
        </w:tc>
      </w:tr>
      <w:tr w:rsidR="003C1E31" w:rsidRPr="00D30280" w14:paraId="5AD005C6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4422CCE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61CAE64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ariation, reasoning and effects</w:t>
            </w:r>
          </w:p>
        </w:tc>
        <w:tc>
          <w:tcPr>
            <w:tcW w:w="8200" w:type="dxa"/>
            <w:noWrap/>
            <w:hideMark/>
          </w:tcPr>
          <w:p w14:paraId="155AE35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bcutaneous vs interrupted closure</w:t>
            </w:r>
          </w:p>
        </w:tc>
      </w:tr>
      <w:tr w:rsidR="003C1E31" w:rsidRPr="00D30280" w14:paraId="0E1E3CAD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97A6B3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87051E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mergency measures</w:t>
            </w:r>
          </w:p>
        </w:tc>
        <w:tc>
          <w:tcPr>
            <w:tcW w:w="8200" w:type="dxa"/>
            <w:noWrap/>
            <w:hideMark/>
          </w:tcPr>
          <w:p w14:paraId="38040AC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cision type and location</w:t>
            </w:r>
          </w:p>
        </w:tc>
      </w:tr>
      <w:tr w:rsidR="003C1E31" w:rsidRPr="00D30280" w14:paraId="555DC17B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90A7E2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2969F0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tential need for forceps delivery during delivery</w:t>
            </w:r>
          </w:p>
        </w:tc>
        <w:tc>
          <w:tcPr>
            <w:tcW w:w="8200" w:type="dxa"/>
            <w:noWrap/>
            <w:hideMark/>
          </w:tcPr>
          <w:p w14:paraId="4760530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drains</w:t>
            </w:r>
          </w:p>
        </w:tc>
      </w:tr>
      <w:tr w:rsidR="003C1E31" w:rsidRPr="00D30280" w14:paraId="7C4B70E9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08D45D4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560B659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0E44B11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ritoneal closure</w:t>
            </w:r>
          </w:p>
        </w:tc>
      </w:tr>
      <w:tr w:rsidR="003C1E31" w:rsidRPr="00D30280" w14:paraId="053DD7B2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537908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FAF9A6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EC4214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lacental removal (manual vs spontaneous)</w:t>
            </w:r>
          </w:p>
        </w:tc>
      </w:tr>
      <w:tr w:rsidR="003C1E31" w:rsidRPr="00D30280" w14:paraId="21717B40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08889E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11F2C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23F24C9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aginal preparation/cleansing</w:t>
            </w:r>
          </w:p>
        </w:tc>
      </w:tr>
      <w:tr w:rsidR="003C1E31" w:rsidRPr="00D30280" w14:paraId="46748C56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9921A4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15071E0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D18AB6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erine incision</w:t>
            </w:r>
          </w:p>
        </w:tc>
      </w:tr>
      <w:tr w:rsidR="003C1E31" w:rsidRPr="00D30280" w14:paraId="0DBB4539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00388F6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14E2BCF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5978E37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sterotomy closure (single, double, locking, non-locking)</w:t>
            </w:r>
          </w:p>
        </w:tc>
      </w:tr>
      <w:tr w:rsidR="003C1E31" w:rsidRPr="00D30280" w14:paraId="4238791B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645B647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129EB0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029E4B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terilisation method (TL vs salpingectomy)</w:t>
            </w:r>
          </w:p>
        </w:tc>
      </w:tr>
      <w:tr w:rsidR="003C1E31" w:rsidRPr="00D30280" w14:paraId="26C1036D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0B8AC9D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66F00F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B841FB3" w14:textId="0DF0BF96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trauterine cleansing</w:t>
            </w:r>
          </w:p>
        </w:tc>
      </w:tr>
      <w:tr w:rsidR="003C1E31" w:rsidRPr="00D30280" w14:paraId="61160852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55AD279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ED3BDA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C1F1FD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sterotomy expansion</w:t>
            </w:r>
          </w:p>
        </w:tc>
      </w:tr>
      <w:tr w:rsidR="003C1E31" w:rsidRPr="00D30280" w14:paraId="3B4A0FA5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254A23F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853272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910F9C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 incision</w:t>
            </w:r>
          </w:p>
        </w:tc>
      </w:tr>
      <w:tr w:rsidR="003C1E31" w:rsidRPr="00D30280" w14:paraId="270058C6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2346FF1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5B3E5A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17DED2C" w14:textId="0640CA0F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kin preparation types</w:t>
            </w:r>
          </w:p>
        </w:tc>
      </w:tr>
      <w:tr w:rsidR="003C1E31" w:rsidRPr="00D30280" w14:paraId="6FCE8F78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535A68B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E70049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A6C824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fetal pillow</w:t>
            </w:r>
          </w:p>
        </w:tc>
      </w:tr>
      <w:tr w:rsidR="003C1E31" w:rsidRPr="00D30280" w14:paraId="05044DF6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6262D8D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5259FD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0F7134D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Abdominal Aortic Balloon Occlusion in PAS</w:t>
            </w:r>
          </w:p>
        </w:tc>
      </w:tr>
      <w:tr w:rsidR="003C1E31" w:rsidRPr="00D30280" w14:paraId="12F74DFC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12F788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52FF30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B8AB2B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irrigation</w:t>
            </w:r>
          </w:p>
        </w:tc>
      </w:tr>
      <w:tr w:rsidR="003C1E31" w:rsidRPr="00D30280" w14:paraId="3A876B17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47769E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425B27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53C048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Glove change</w:t>
            </w:r>
          </w:p>
        </w:tc>
      </w:tr>
      <w:tr w:rsidR="003C1E31" w:rsidRPr="00D30280" w14:paraId="7148D433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824315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1F85A43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4FA4C2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lassical caesarean</w:t>
            </w:r>
          </w:p>
        </w:tc>
      </w:tr>
      <w:tr w:rsidR="003C1E31" w:rsidRPr="00D30280" w14:paraId="7287F417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201ACC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54E18B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00164CA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lips vs suture</w:t>
            </w:r>
          </w:p>
        </w:tc>
      </w:tr>
      <w:tr w:rsidR="003C1E31" w:rsidRPr="00D30280" w14:paraId="3AA40FA1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64AC0A7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71B803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51325F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O-ring retractors</w:t>
            </w:r>
          </w:p>
        </w:tc>
      </w:tr>
      <w:tr w:rsidR="003C1E31" w:rsidRPr="00D30280" w14:paraId="279283F0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42F8755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50BA935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20B3AA2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erative field considerations</w:t>
            </w:r>
          </w:p>
        </w:tc>
      </w:tr>
      <w:tr w:rsidR="003C1E31" w:rsidRPr="00D30280" w14:paraId="7F9B5811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ADC60C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378D2C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8200" w:type="dxa"/>
            <w:noWrap/>
            <w:hideMark/>
          </w:tcPr>
          <w:p w14:paraId="3D3A45F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forceps for delivery</w:t>
            </w:r>
          </w:p>
        </w:tc>
      </w:tr>
    </w:tbl>
    <w:p w14:paraId="5D114385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872"/>
        <w:gridCol w:w="4540"/>
      </w:tblGrid>
      <w:tr w:rsidR="005069E1" w:rsidRPr="00D30280" w14:paraId="601E206E" w14:textId="77777777" w:rsidTr="005069E1">
        <w:trPr>
          <w:trHeight w:val="20"/>
        </w:trPr>
        <w:tc>
          <w:tcPr>
            <w:tcW w:w="2780" w:type="dxa"/>
            <w:vMerge w:val="restart"/>
            <w:noWrap/>
            <w:hideMark/>
          </w:tcPr>
          <w:p w14:paraId="2B8B89FA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ocess (14)</w:t>
            </w:r>
          </w:p>
        </w:tc>
        <w:tc>
          <w:tcPr>
            <w:tcW w:w="5120" w:type="dxa"/>
            <w:noWrap/>
            <w:hideMark/>
          </w:tcPr>
          <w:p w14:paraId="233901E1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nagement of bleeding inc blood transfusion</w:t>
            </w:r>
          </w:p>
        </w:tc>
        <w:tc>
          <w:tcPr>
            <w:tcW w:w="8200" w:type="dxa"/>
            <w:noWrap/>
            <w:hideMark/>
          </w:tcPr>
          <w:p w14:paraId="5D09E83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uterotonics</w:t>
            </w:r>
          </w:p>
        </w:tc>
      </w:tr>
      <w:tr w:rsidR="005069E1" w:rsidRPr="00D30280" w14:paraId="7D692CD7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7ECEFA5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567E341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easures to reduce infection risk</w:t>
            </w:r>
          </w:p>
        </w:tc>
        <w:tc>
          <w:tcPr>
            <w:tcW w:w="8200" w:type="dxa"/>
            <w:noWrap/>
            <w:hideMark/>
          </w:tcPr>
          <w:p w14:paraId="5D861F3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se of TXA</w:t>
            </w:r>
          </w:p>
        </w:tc>
      </w:tr>
      <w:tr w:rsidR="005069E1" w:rsidRPr="00D30280" w14:paraId="73AD7B53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46EA317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178515D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fort measures</w:t>
            </w:r>
          </w:p>
        </w:tc>
        <w:tc>
          <w:tcPr>
            <w:tcW w:w="8200" w:type="dxa"/>
            <w:noWrap/>
            <w:hideMark/>
          </w:tcPr>
          <w:p w14:paraId="1FD619E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tibiotic (dosing, choice)</w:t>
            </w:r>
          </w:p>
        </w:tc>
      </w:tr>
      <w:tr w:rsidR="005069E1" w:rsidRPr="00D30280" w14:paraId="7318C1BE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6161246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6BD4F37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ow to facilitate skin to skin and feeding</w:t>
            </w:r>
          </w:p>
        </w:tc>
        <w:tc>
          <w:tcPr>
            <w:tcW w:w="8200" w:type="dxa"/>
            <w:noWrap/>
            <w:hideMark/>
          </w:tcPr>
          <w:p w14:paraId="0794D0B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iming of antibiotics (pre-incision, post cord-clamping)</w:t>
            </w:r>
          </w:p>
        </w:tc>
      </w:tr>
      <w:tr w:rsidR="005069E1" w:rsidRPr="00D30280" w14:paraId="2B589707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17CD831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22C01B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2D4AD84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in relief</w:t>
            </w:r>
          </w:p>
        </w:tc>
      </w:tr>
      <w:tr w:rsidR="005069E1" w:rsidRPr="00D30280" w14:paraId="618C3246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00A6C2F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1891FB8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36C6C8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tiemetics</w:t>
            </w:r>
          </w:p>
        </w:tc>
      </w:tr>
      <w:tr w:rsidR="005069E1" w:rsidRPr="00D30280" w14:paraId="2AE26607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5A71849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FF8EFF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C19F54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stimated Blood Loss</w:t>
            </w:r>
          </w:p>
        </w:tc>
      </w:tr>
      <w:tr w:rsidR="005069E1" w:rsidRPr="00D30280" w14:paraId="0A534212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4A70E2D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7BB838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FB1FD6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ausea and vomiting</w:t>
            </w:r>
          </w:p>
        </w:tc>
      </w:tr>
      <w:tr w:rsidR="005069E1" w:rsidRPr="00D30280" w14:paraId="174A6771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371A645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A8903A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55CE1A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pothermia</w:t>
            </w:r>
          </w:p>
        </w:tc>
      </w:tr>
      <w:tr w:rsidR="005069E1" w:rsidRPr="00D30280" w14:paraId="2A48775A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1C6F195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D2CF14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031319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ivering</w:t>
            </w:r>
          </w:p>
        </w:tc>
      </w:tr>
      <w:tr w:rsidR="005069E1" w:rsidRPr="00D30280" w14:paraId="3452D3E7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3917772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544333F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12D5CE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arming techniques</w:t>
            </w:r>
          </w:p>
        </w:tc>
      </w:tr>
      <w:tr w:rsidR="005069E1" w:rsidRPr="00D30280" w14:paraId="4EBA9FB6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68981CA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E904DC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104584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erative time</w:t>
            </w:r>
          </w:p>
        </w:tc>
      </w:tr>
      <w:tr w:rsidR="005069E1" w:rsidRPr="00D30280" w14:paraId="1D31A77A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688DEAB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773953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830A4D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ility to facilitate early skin to skin</w:t>
            </w:r>
          </w:p>
        </w:tc>
      </w:tr>
      <w:tr w:rsidR="005069E1" w:rsidRPr="00D30280" w14:paraId="6C7BA681" w14:textId="77777777" w:rsidTr="005069E1">
        <w:trPr>
          <w:trHeight w:val="20"/>
        </w:trPr>
        <w:tc>
          <w:tcPr>
            <w:tcW w:w="2780" w:type="dxa"/>
            <w:vMerge/>
            <w:hideMark/>
          </w:tcPr>
          <w:p w14:paraId="14F2AA1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C742C17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8200" w:type="dxa"/>
            <w:noWrap/>
            <w:hideMark/>
          </w:tcPr>
          <w:p w14:paraId="4FCC523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ility to facilitate early feeding</w:t>
            </w:r>
          </w:p>
        </w:tc>
      </w:tr>
    </w:tbl>
    <w:p w14:paraId="175B1C72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p w14:paraId="6194A197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872"/>
        <w:gridCol w:w="4540"/>
      </w:tblGrid>
      <w:tr w:rsidR="003C1E31" w:rsidRPr="00D30280" w14:paraId="40DA6789" w14:textId="77777777" w:rsidTr="003C1E31">
        <w:trPr>
          <w:trHeight w:val="20"/>
        </w:trPr>
        <w:tc>
          <w:tcPr>
            <w:tcW w:w="2780" w:type="dxa"/>
            <w:vMerge w:val="restart"/>
            <w:noWrap/>
            <w:hideMark/>
          </w:tcPr>
          <w:p w14:paraId="27965A3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lastRenderedPageBreak/>
              <w:t>Anaesthetic concerns (20)</w:t>
            </w:r>
          </w:p>
        </w:tc>
        <w:tc>
          <w:tcPr>
            <w:tcW w:w="5120" w:type="dxa"/>
            <w:noWrap/>
            <w:hideMark/>
          </w:tcPr>
          <w:p w14:paraId="4E0FC52C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tions?</w:t>
            </w:r>
          </w:p>
        </w:tc>
        <w:tc>
          <w:tcPr>
            <w:tcW w:w="8200" w:type="dxa"/>
            <w:noWrap/>
            <w:hideMark/>
          </w:tcPr>
          <w:p w14:paraId="4E0C16F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potension</w:t>
            </w:r>
          </w:p>
        </w:tc>
      </w:tr>
      <w:tr w:rsidR="003C1E31" w:rsidRPr="00D30280" w14:paraId="026BD42E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5C2D02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DB76843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nefits and risks of spinal anaesthesia</w:t>
            </w:r>
          </w:p>
        </w:tc>
        <w:tc>
          <w:tcPr>
            <w:tcW w:w="8200" w:type="dxa"/>
            <w:noWrap/>
            <w:hideMark/>
          </w:tcPr>
          <w:p w14:paraId="3027D03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radycardia</w:t>
            </w:r>
          </w:p>
        </w:tc>
      </w:tr>
      <w:tr w:rsidR="003C1E31" w:rsidRPr="00D30280" w14:paraId="556251E2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DB7A86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9C43A09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nefits and risks of general anaesthesia</w:t>
            </w:r>
          </w:p>
        </w:tc>
        <w:tc>
          <w:tcPr>
            <w:tcW w:w="8200" w:type="dxa"/>
            <w:noWrap/>
            <w:hideMark/>
          </w:tcPr>
          <w:p w14:paraId="47F321B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uritis</w:t>
            </w:r>
          </w:p>
        </w:tc>
      </w:tr>
      <w:tr w:rsidR="003C1E31" w:rsidRPr="00D30280" w14:paraId="38D0242A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7EC3F7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D4B957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57B0E8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version to GA</w:t>
            </w:r>
          </w:p>
        </w:tc>
      </w:tr>
      <w:tr w:rsidR="003C1E31" w:rsidRPr="00D30280" w14:paraId="33838A53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24081EF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69812E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3197AA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GA as a choice</w:t>
            </w:r>
          </w:p>
        </w:tc>
      </w:tr>
      <w:tr w:rsidR="003C1E31" w:rsidRPr="00D30280" w14:paraId="14A92580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585E5F6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77ED6A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7FE5FA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iled spinal block</w:t>
            </w:r>
          </w:p>
        </w:tc>
      </w:tr>
      <w:tr w:rsidR="003C1E31" w:rsidRPr="00D30280" w14:paraId="27B8F02A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81055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659C8ED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221DA1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quirement for additional analgesia/anaesthetic duration</w:t>
            </w:r>
          </w:p>
        </w:tc>
      </w:tr>
      <w:tr w:rsidR="003C1E31" w:rsidRPr="00D30280" w14:paraId="399ECB81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CE2312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C83AFD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2FD472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igh spinal block as a complication</w:t>
            </w:r>
          </w:p>
        </w:tc>
      </w:tr>
      <w:tr w:rsidR="003C1E31" w:rsidRPr="00D30280" w14:paraId="51AC2A2E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BF1D9C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283C467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2B680C4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ed for vasopressor</w:t>
            </w:r>
          </w:p>
        </w:tc>
      </w:tr>
      <w:tr w:rsidR="003C1E31" w:rsidRPr="00D30280" w14:paraId="7CD98BB3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54DB027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0FBAF8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0289D5B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achycardia</w:t>
            </w:r>
          </w:p>
        </w:tc>
      </w:tr>
      <w:tr w:rsidR="003C1E31" w:rsidRPr="00D30280" w14:paraId="138289AB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40D13C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602501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11C6D26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active hypertension</w:t>
            </w:r>
          </w:p>
        </w:tc>
      </w:tr>
      <w:tr w:rsidR="003C1E31" w:rsidRPr="00D30280" w14:paraId="0002665A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1E82D3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131AF3B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0C0391F0" w14:textId="70AA42E3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arious LA techniques (ilioinguinal, ilioinguinal, hypogastric, transversalis fascia, erector spinae, transversus abdominis, quadratus lumborum, wound infiltration)</w:t>
            </w:r>
          </w:p>
        </w:tc>
      </w:tr>
      <w:tr w:rsidR="003C1E31" w:rsidRPr="00D30280" w14:paraId="62FBF2E2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71D4D1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A22F5E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A41378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catheter</w:t>
            </w:r>
          </w:p>
        </w:tc>
      </w:tr>
      <w:tr w:rsidR="003C1E31" w:rsidRPr="00D30280" w14:paraId="72A16025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76A1B4D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4A2CBA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646ADCB1" w14:textId="4ED4F7C6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piratory depression</w:t>
            </w:r>
          </w:p>
        </w:tc>
      </w:tr>
      <w:tr w:rsidR="003C1E31" w:rsidRPr="00D30280" w14:paraId="6A2CFD80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3F2503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71FC5A0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79165E4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ivering</w:t>
            </w:r>
          </w:p>
        </w:tc>
      </w:tr>
      <w:tr w:rsidR="003C1E31" w:rsidRPr="00D30280" w14:paraId="5982C371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5B05FAA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0F6CD83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5DB08FA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ausea and vomiting</w:t>
            </w:r>
          </w:p>
        </w:tc>
      </w:tr>
      <w:tr w:rsidR="003C1E31" w:rsidRPr="00D30280" w14:paraId="1CFE9503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0890A97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0C2AEF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7BE5CE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tions to reduce N&amp;V</w:t>
            </w:r>
          </w:p>
        </w:tc>
      </w:tr>
      <w:tr w:rsidR="003C1E31" w:rsidRPr="00D30280" w14:paraId="2D00DD02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6DA7431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4C4DF1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4FAFF96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gnesium sulfate</w:t>
            </w:r>
          </w:p>
        </w:tc>
      </w:tr>
      <w:tr w:rsidR="003C1E31" w:rsidRPr="00D30280" w14:paraId="725EC9B9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152B6CB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3DF6A44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200" w:type="dxa"/>
            <w:noWrap/>
            <w:hideMark/>
          </w:tcPr>
          <w:p w14:paraId="3A087AE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djunctive analgesia with GA</w:t>
            </w:r>
          </w:p>
        </w:tc>
      </w:tr>
      <w:tr w:rsidR="003C1E31" w:rsidRPr="00D30280" w14:paraId="4960D21D" w14:textId="77777777" w:rsidTr="003C1E31">
        <w:trPr>
          <w:trHeight w:val="20"/>
        </w:trPr>
        <w:tc>
          <w:tcPr>
            <w:tcW w:w="2780" w:type="dxa"/>
            <w:vMerge/>
            <w:hideMark/>
          </w:tcPr>
          <w:p w14:paraId="396DC30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120" w:type="dxa"/>
            <w:noWrap/>
            <w:hideMark/>
          </w:tcPr>
          <w:p w14:paraId="42E0CBE0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8200" w:type="dxa"/>
            <w:noWrap/>
            <w:hideMark/>
          </w:tcPr>
          <w:p w14:paraId="44FA176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 dural puncture headache</w:t>
            </w:r>
          </w:p>
        </w:tc>
      </w:tr>
    </w:tbl>
    <w:p w14:paraId="05EDC04D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p w14:paraId="325E9211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p w14:paraId="030DEF90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2347"/>
        <w:gridCol w:w="4198"/>
      </w:tblGrid>
      <w:tr w:rsidR="003C1E31" w:rsidRPr="00D30280" w14:paraId="44F37D03" w14:textId="77777777" w:rsidTr="003C1E31">
        <w:trPr>
          <w:trHeight w:val="20"/>
        </w:trPr>
        <w:tc>
          <w:tcPr>
            <w:tcW w:w="3480" w:type="dxa"/>
            <w:vMerge w:val="restart"/>
            <w:noWrap/>
            <w:hideMark/>
          </w:tcPr>
          <w:p w14:paraId="1A797EBB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cision making and process (49)</w:t>
            </w:r>
          </w:p>
        </w:tc>
        <w:tc>
          <w:tcPr>
            <w:tcW w:w="3300" w:type="dxa"/>
            <w:noWrap/>
            <w:hideMark/>
          </w:tcPr>
          <w:p w14:paraId="41FF8EB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chedule of caesarean week</w:t>
            </w:r>
          </w:p>
        </w:tc>
        <w:tc>
          <w:tcPr>
            <w:tcW w:w="5980" w:type="dxa"/>
            <w:noWrap/>
            <w:hideMark/>
          </w:tcPr>
          <w:p w14:paraId="0412167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volvement of woman and partner</w:t>
            </w:r>
          </w:p>
        </w:tc>
      </w:tr>
      <w:tr w:rsidR="003C1E31" w:rsidRPr="00D30280" w14:paraId="2761E903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4C0FAA0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FFA31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ow to prepare for operation</w:t>
            </w:r>
          </w:p>
        </w:tc>
        <w:tc>
          <w:tcPr>
            <w:tcW w:w="5980" w:type="dxa"/>
            <w:noWrap/>
            <w:hideMark/>
          </w:tcPr>
          <w:p w14:paraId="0C51562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ared decision making</w:t>
            </w:r>
          </w:p>
        </w:tc>
      </w:tr>
      <w:tr w:rsidR="003C1E31" w:rsidRPr="00D30280" w14:paraId="66A50519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234D45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6FC29C3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sent process</w:t>
            </w:r>
          </w:p>
        </w:tc>
        <w:tc>
          <w:tcPr>
            <w:tcW w:w="5980" w:type="dxa"/>
            <w:noWrap/>
            <w:hideMark/>
          </w:tcPr>
          <w:p w14:paraId="17EFD402" w14:textId="5B18CB8B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ovider preference and influence</w:t>
            </w:r>
          </w:p>
        </w:tc>
      </w:tr>
      <w:tr w:rsidR="003C1E31" w:rsidRPr="00D30280" w14:paraId="21C7C195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63C18F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3983465" w14:textId="1B36B9BB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at happens during the operation</w:t>
            </w:r>
          </w:p>
        </w:tc>
        <w:tc>
          <w:tcPr>
            <w:tcW w:w="5980" w:type="dxa"/>
            <w:noWrap/>
            <w:hideMark/>
          </w:tcPr>
          <w:p w14:paraId="511EB30C" w14:textId="441DB8C3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ocess of actually arraning/booking a caesarean</w:t>
            </w:r>
          </w:p>
        </w:tc>
      </w:tr>
      <w:tr w:rsidR="003C1E31" w:rsidRPr="00D30280" w14:paraId="1DCD0EB4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75A2C0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957B32E" w14:textId="21C7759B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at happens after the operation</w:t>
            </w:r>
          </w:p>
        </w:tc>
        <w:tc>
          <w:tcPr>
            <w:tcW w:w="5980" w:type="dxa"/>
            <w:noWrap/>
            <w:hideMark/>
          </w:tcPr>
          <w:p w14:paraId="2481ACC0" w14:textId="3EC1DACA" w:rsidR="003C1E31" w:rsidRPr="00D30280" w:rsidRDefault="00D30280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okophobia</w:t>
            </w:r>
          </w:p>
        </w:tc>
      </w:tr>
      <w:tr w:rsidR="003C1E31" w:rsidRPr="00D30280" w14:paraId="6D30E28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5EB9D7C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A978C3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2EBDAA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cilitation of e.g. complementary medicine choices</w:t>
            </w:r>
          </w:p>
        </w:tc>
      </w:tr>
      <w:tr w:rsidR="003C1E31" w:rsidRPr="00D30280" w14:paraId="19F1F4F2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76E6FE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32C74F9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3449AC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oice of timing</w:t>
            </w:r>
          </w:p>
        </w:tc>
      </w:tr>
      <w:tr w:rsidR="003C1E31" w:rsidRPr="00D30280" w14:paraId="7B9E572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24EB40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05DD27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3A5F787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ood transfusion</w:t>
            </w:r>
          </w:p>
        </w:tc>
      </w:tr>
      <w:tr w:rsidR="003C1E31" w:rsidRPr="00D30280" w14:paraId="6028B11B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48199A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AEF8D1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53041F1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kin to skin</w:t>
            </w:r>
          </w:p>
        </w:tc>
      </w:tr>
      <w:tr w:rsidR="003C1E31" w:rsidRPr="00D30280" w14:paraId="4BE1C2D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141F422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E39E13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5D817E9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layed cord clamping</w:t>
            </w:r>
          </w:p>
        </w:tc>
      </w:tr>
      <w:tr w:rsidR="003C1E31" w:rsidRPr="00D30280" w14:paraId="3BCD621B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EFB979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4F3DA5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1A0B3A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arming</w:t>
            </w:r>
          </w:p>
        </w:tc>
      </w:tr>
      <w:tr w:rsidR="003C1E31" w:rsidRPr="00D30280" w14:paraId="38299805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51397EF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5C8F62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9979B3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ivering</w:t>
            </w:r>
          </w:p>
        </w:tc>
      </w:tr>
      <w:tr w:rsidR="003C1E31" w:rsidRPr="00D30280" w14:paraId="077ECBB8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EB9BCE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690AF8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17AA9E1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in</w:t>
            </w:r>
          </w:p>
        </w:tc>
      </w:tr>
      <w:tr w:rsidR="003C1E31" w:rsidRPr="00D30280" w14:paraId="0AEB1C7E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65A07A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66E4087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552516D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ausea and vomiting</w:t>
            </w:r>
          </w:p>
        </w:tc>
      </w:tr>
      <w:tr w:rsidR="003C1E31" w:rsidRPr="00D30280" w14:paraId="28DFBB9F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8B0B91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EB9340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120D721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urgical technique</w:t>
            </w:r>
          </w:p>
        </w:tc>
      </w:tr>
      <w:tr w:rsidR="003C1E31" w:rsidRPr="00D30280" w14:paraId="7ECC69F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A2D8A9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302BB0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1724EE0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aesthetic risks</w:t>
            </w:r>
          </w:p>
        </w:tc>
      </w:tr>
      <w:tr w:rsidR="003C1E31" w:rsidRPr="00D30280" w14:paraId="6995EF63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30935D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3644E1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0A152E1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tibiotics</w:t>
            </w:r>
          </w:p>
        </w:tc>
      </w:tr>
      <w:tr w:rsidR="003C1E31" w:rsidRPr="00D30280" w14:paraId="3E3B0DFA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380D8A4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A7F5D9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0335B3B0" w14:textId="4345E476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erotonics</w:t>
            </w:r>
          </w:p>
        </w:tc>
      </w:tr>
      <w:tr w:rsidR="003C1E31" w:rsidRPr="00D30280" w14:paraId="1AA09A29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A93FBA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A29F94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574C067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ressing type (negative pressure wound therapy)</w:t>
            </w:r>
          </w:p>
        </w:tc>
      </w:tr>
      <w:tr w:rsidR="003C1E31" w:rsidRPr="00D30280" w14:paraId="52CBC3E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1E46E0B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02709A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14A9D7E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erative time</w:t>
            </w:r>
          </w:p>
        </w:tc>
      </w:tr>
      <w:tr w:rsidR="003C1E31" w:rsidRPr="00D30280" w14:paraId="74F16348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6E26733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41EF5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2ACA98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-op process</w:t>
            </w:r>
          </w:p>
        </w:tc>
      </w:tr>
      <w:tr w:rsidR="003C1E31" w:rsidRPr="00D30280" w14:paraId="4C57A263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6B7AB1E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D0892C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CF4F49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-op blood tests</w:t>
            </w:r>
          </w:p>
        </w:tc>
      </w:tr>
      <w:tr w:rsidR="003C1E31" w:rsidRPr="00D30280" w14:paraId="538B4ADA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58FD9AE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42BD80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710B24A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re-op medication (e.g. antacid)</w:t>
            </w:r>
          </w:p>
        </w:tc>
      </w:tr>
      <w:tr w:rsidR="003C1E31" w:rsidRPr="00D30280" w14:paraId="23390FC6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1C3820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645F676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3B0E009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sting instructions</w:t>
            </w:r>
          </w:p>
        </w:tc>
      </w:tr>
      <w:tr w:rsidR="003C1E31" w:rsidRPr="00D30280" w14:paraId="6F4E9475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5F1EE8E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3FD90A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047A9FB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ow consent is obtained</w:t>
            </w:r>
          </w:p>
        </w:tc>
      </w:tr>
      <w:tr w:rsidR="003C1E31" w:rsidRPr="00D30280" w14:paraId="6B0A96C2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34A250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1EF874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6D26229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RSA swabs and implication</w:t>
            </w:r>
          </w:p>
        </w:tc>
      </w:tr>
      <w:tr w:rsidR="003C1E31" w:rsidRPr="00D30280" w14:paraId="180439D0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1046737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9C827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0E9C2A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aving instructions</w:t>
            </w:r>
          </w:p>
        </w:tc>
      </w:tr>
      <w:tr w:rsidR="003C1E31" w:rsidRPr="00D30280" w14:paraId="4C95EDB2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52AA50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00A97F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31740FFB" w14:textId="6B5A519D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moval of nail varnish/jewellery/piercing</w:t>
            </w:r>
          </w:p>
        </w:tc>
      </w:tr>
      <w:tr w:rsidR="003C1E31" w:rsidRPr="00D30280" w14:paraId="68AB05A7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ECCA12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B4F26B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68C1FC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ange into gown</w:t>
            </w:r>
          </w:p>
        </w:tc>
      </w:tr>
      <w:tr w:rsidR="003C1E31" w:rsidRPr="00D30280" w14:paraId="396BC5AA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404D0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47AC854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0813F7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eam introductions and WHO safety checks</w:t>
            </w:r>
          </w:p>
        </w:tc>
      </w:tr>
      <w:tr w:rsidR="003C1E31" w:rsidRPr="00D30280" w14:paraId="0A08A6A6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68AEF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4B00214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5F097CE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o can be present and for what stages of process</w:t>
            </w:r>
          </w:p>
        </w:tc>
      </w:tr>
      <w:tr w:rsidR="003C1E31" w:rsidRPr="00D30280" w14:paraId="47494C2D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8EDD8C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7A296D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381D80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cessity of cannula/IV access</w:t>
            </w:r>
          </w:p>
        </w:tc>
      </w:tr>
      <w:tr w:rsidR="003C1E31" w:rsidRPr="00D30280" w14:paraId="3AC75C0A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61FC26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1657E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DAE823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tient positioning (on back, tilted left)</w:t>
            </w:r>
          </w:p>
        </w:tc>
      </w:tr>
      <w:tr w:rsidR="003C1E31" w:rsidRPr="00D30280" w14:paraId="38B5AF2F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D22CB7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AE47A4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7A34052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atheter insertion and duration</w:t>
            </w:r>
          </w:p>
        </w:tc>
      </w:tr>
      <w:tr w:rsidR="003C1E31" w:rsidRPr="00D30280" w14:paraId="3B20C12E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D0E830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0C48A8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F03AD6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creen/operating theatre set up</w:t>
            </w:r>
          </w:p>
        </w:tc>
      </w:tr>
      <w:tr w:rsidR="003C1E31" w:rsidRPr="00D30280" w14:paraId="5736F209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29FDD5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9FB7EC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03BF51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dditional complexities with multiple pregnancy</w:t>
            </w:r>
          </w:p>
        </w:tc>
      </w:tr>
      <w:tr w:rsidR="003C1E31" w:rsidRPr="00D30280" w14:paraId="1236262F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1F02C5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5E1129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6930BB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ules around recovery room/postnatal ward visiting</w:t>
            </w:r>
          </w:p>
        </w:tc>
      </w:tr>
      <w:tr w:rsidR="003C1E31" w:rsidRPr="00D30280" w14:paraId="23729713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4263885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F72D62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738DD6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en can shower</w:t>
            </w:r>
          </w:p>
        </w:tc>
      </w:tr>
      <w:tr w:rsidR="003C1E31" w:rsidRPr="00D30280" w14:paraId="7E798BD9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7E1A8C1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5B7D468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7008037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en can mobilise</w:t>
            </w:r>
          </w:p>
        </w:tc>
      </w:tr>
      <w:tr w:rsidR="003C1E31" w:rsidRPr="00D30280" w14:paraId="32619E2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17F6F6D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868B5C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6412700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en can eat and drink</w:t>
            </w:r>
          </w:p>
        </w:tc>
      </w:tr>
      <w:tr w:rsidR="003C1E31" w:rsidRPr="00D30280" w14:paraId="6E81D591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65FC380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7FEF8F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BA1854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ow to manage wound</w:t>
            </w:r>
          </w:p>
        </w:tc>
      </w:tr>
      <w:tr w:rsidR="003C1E31" w:rsidRPr="00D30280" w14:paraId="1BA29433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5EB1C6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7AD77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4D4328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WOC process</w:t>
            </w:r>
          </w:p>
        </w:tc>
      </w:tr>
      <w:tr w:rsidR="003C1E31" w:rsidRPr="00D30280" w14:paraId="60EB20A2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471C1C6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1C7983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7CB2581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hysical support post-operatively</w:t>
            </w:r>
          </w:p>
        </w:tc>
      </w:tr>
      <w:tr w:rsidR="003C1E31" w:rsidRPr="00D30280" w14:paraId="7FFD794D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374FC7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AA2CC5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285BF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xpected bleeding</w:t>
            </w:r>
          </w:p>
        </w:tc>
      </w:tr>
      <w:tr w:rsidR="003C1E31" w:rsidRPr="00D30280" w14:paraId="033ACFE7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3A238D6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00F4DA8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4C70174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motional trauma for partner in emergency</w:t>
            </w:r>
          </w:p>
        </w:tc>
      </w:tr>
      <w:tr w:rsidR="003C1E31" w:rsidRPr="00D30280" w14:paraId="0B5DCFF6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0246713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6372097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28E2442A" w14:textId="0474D4E0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-caesarean advice e.g. lifting/driving/contraception</w:t>
            </w:r>
          </w:p>
        </w:tc>
      </w:tr>
      <w:tr w:rsidR="003C1E31" w:rsidRPr="00D30280" w14:paraId="0944F83E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8FFB58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4E3FFD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69DAC85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verage length of stay</w:t>
            </w:r>
          </w:p>
        </w:tc>
      </w:tr>
      <w:tr w:rsidR="003C1E31" w:rsidRPr="00D30280" w14:paraId="34EA908D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35F42A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7307CC9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980" w:type="dxa"/>
            <w:noWrap/>
            <w:hideMark/>
          </w:tcPr>
          <w:p w14:paraId="0D41EB3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ength of stay if emergency</w:t>
            </w:r>
          </w:p>
        </w:tc>
      </w:tr>
      <w:tr w:rsidR="003C1E31" w:rsidRPr="00D30280" w14:paraId="0F580992" w14:textId="77777777" w:rsidTr="003C1E31">
        <w:trPr>
          <w:trHeight w:val="20"/>
        </w:trPr>
        <w:tc>
          <w:tcPr>
            <w:tcW w:w="3480" w:type="dxa"/>
            <w:vMerge/>
            <w:hideMark/>
          </w:tcPr>
          <w:p w14:paraId="25B841B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300" w:type="dxa"/>
            <w:noWrap/>
            <w:hideMark/>
          </w:tcPr>
          <w:p w14:paraId="28BD26A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5980" w:type="dxa"/>
            <w:noWrap/>
            <w:hideMark/>
          </w:tcPr>
          <w:p w14:paraId="7B80981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ength of stay if baby on NICU/needing tests or treatment</w:t>
            </w:r>
          </w:p>
        </w:tc>
      </w:tr>
    </w:tbl>
    <w:p w14:paraId="0D530BA6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p w14:paraId="430B1F1F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2126"/>
        <w:gridCol w:w="5186"/>
      </w:tblGrid>
      <w:tr w:rsidR="003C1E31" w:rsidRPr="00D30280" w14:paraId="453EDE34" w14:textId="77777777" w:rsidTr="003C1E31">
        <w:trPr>
          <w:trHeight w:val="20"/>
        </w:trPr>
        <w:tc>
          <w:tcPr>
            <w:tcW w:w="1840" w:type="dxa"/>
            <w:vMerge w:val="restart"/>
            <w:noWrap/>
            <w:hideMark/>
          </w:tcPr>
          <w:p w14:paraId="265410D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aby related (46)</w:t>
            </w:r>
          </w:p>
        </w:tc>
        <w:tc>
          <w:tcPr>
            <w:tcW w:w="2300" w:type="dxa"/>
            <w:noWrap/>
            <w:hideMark/>
          </w:tcPr>
          <w:p w14:paraId="0217E367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mmediate risk</w:t>
            </w:r>
          </w:p>
        </w:tc>
        <w:tc>
          <w:tcPr>
            <w:tcW w:w="5640" w:type="dxa"/>
            <w:noWrap/>
            <w:hideMark/>
          </w:tcPr>
          <w:p w14:paraId="697B963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PGAR scores</w:t>
            </w:r>
          </w:p>
        </w:tc>
      </w:tr>
      <w:tr w:rsidR="003C1E31" w:rsidRPr="00D30280" w14:paraId="2164F9EB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7DF450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B68436F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ort term risks</w:t>
            </w:r>
          </w:p>
        </w:tc>
        <w:tc>
          <w:tcPr>
            <w:tcW w:w="5640" w:type="dxa"/>
            <w:noWrap/>
            <w:hideMark/>
          </w:tcPr>
          <w:p w14:paraId="19EFD90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rd pH</w:t>
            </w:r>
          </w:p>
        </w:tc>
      </w:tr>
      <w:tr w:rsidR="003C1E31" w:rsidRPr="00D30280" w14:paraId="45CA84F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9D47E3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7FA0521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ng term risks</w:t>
            </w:r>
          </w:p>
        </w:tc>
        <w:tc>
          <w:tcPr>
            <w:tcW w:w="5640" w:type="dxa"/>
            <w:noWrap/>
            <w:hideMark/>
          </w:tcPr>
          <w:p w14:paraId="3DA388F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NU admission</w:t>
            </w:r>
          </w:p>
        </w:tc>
      </w:tr>
      <w:tr w:rsidR="003C1E31" w:rsidRPr="00D30280" w14:paraId="0F3C9311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55B96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5A1E602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reastfeeding suport</w:t>
            </w:r>
          </w:p>
        </w:tc>
        <w:tc>
          <w:tcPr>
            <w:tcW w:w="5640" w:type="dxa"/>
            <w:noWrap/>
            <w:hideMark/>
          </w:tcPr>
          <w:p w14:paraId="4F01B2F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NU length of stay</w:t>
            </w:r>
          </w:p>
        </w:tc>
      </w:tr>
      <w:tr w:rsidR="003C1E31" w:rsidRPr="00D30280" w14:paraId="5DB51E3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21E2B00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1087762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7CD655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other-infant bonding</w:t>
            </w:r>
          </w:p>
        </w:tc>
      </w:tr>
      <w:tr w:rsidR="003C1E31" w:rsidRPr="00D30280" w14:paraId="4C1CD17E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854B72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5038CE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441D1D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ransient tachypnoea of newborn risk</w:t>
            </w:r>
          </w:p>
        </w:tc>
      </w:tr>
      <w:tr w:rsidR="003C1E31" w:rsidRPr="00D30280" w14:paraId="4F7ED32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89DB02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47CB3A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5F04A01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piratory morbidity</w:t>
            </w:r>
          </w:p>
        </w:tc>
      </w:tr>
      <w:tr w:rsidR="003C1E31" w:rsidRPr="00D30280" w14:paraId="4696AE8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F771A2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732BFE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0F8DF2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piratory distress</w:t>
            </w:r>
          </w:p>
        </w:tc>
      </w:tr>
      <w:tr w:rsidR="003C1E31" w:rsidRPr="00D30280" w14:paraId="05D25E17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DB1F0B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4E6D8D5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5BD497D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psis</w:t>
            </w:r>
          </w:p>
        </w:tc>
      </w:tr>
      <w:tr w:rsidR="003C1E31" w:rsidRPr="00D30280" w14:paraId="37055553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72704E4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978D7C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0BFAFE9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psis workup</w:t>
            </w:r>
          </w:p>
        </w:tc>
      </w:tr>
      <w:tr w:rsidR="003C1E31" w:rsidRPr="00D30280" w14:paraId="6178AE3F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2A717A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F43855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C5E1C8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tibiotics</w:t>
            </w:r>
          </w:p>
        </w:tc>
      </w:tr>
      <w:tr w:rsidR="003C1E31" w:rsidRPr="00D30280" w14:paraId="0F1ED016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DC18CD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545DC4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5420F33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tubation</w:t>
            </w:r>
          </w:p>
        </w:tc>
      </w:tr>
      <w:tr w:rsidR="003C1E31" w:rsidRPr="00D30280" w14:paraId="3874903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2C21865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1D2B100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81353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PAP</w:t>
            </w:r>
          </w:p>
        </w:tc>
      </w:tr>
      <w:tr w:rsidR="003C1E31" w:rsidRPr="00D30280" w14:paraId="027E91A3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ACD14A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89E048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411FF81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piratory support</w:t>
            </w:r>
          </w:p>
        </w:tc>
      </w:tr>
      <w:tr w:rsidR="003C1E31" w:rsidRPr="00D30280" w14:paraId="184E2F4A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CA5BB8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D19304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A5DB75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tter vaccine response</w:t>
            </w:r>
          </w:p>
        </w:tc>
      </w:tr>
      <w:tr w:rsidR="003C1E31" w:rsidRPr="00D30280" w14:paraId="5D5470CF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A78D85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9104CC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15D8F6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sphyxia</w:t>
            </w:r>
          </w:p>
        </w:tc>
      </w:tr>
      <w:tr w:rsidR="003C1E31" w:rsidRPr="00D30280" w14:paraId="470F781B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B78AD1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F94F07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FD91BE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aceration</w:t>
            </w:r>
          </w:p>
        </w:tc>
      </w:tr>
      <w:tr w:rsidR="003C1E31" w:rsidRPr="00D30280" w14:paraId="34D22D98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77F76E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001669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40CA880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dverse events</w:t>
            </w:r>
          </w:p>
        </w:tc>
      </w:tr>
      <w:tr w:rsidR="003C1E31" w:rsidRPr="00D30280" w14:paraId="44A8EB0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7E2BF60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7789AA1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74F9F8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onatal death</w:t>
            </w:r>
          </w:p>
        </w:tc>
      </w:tr>
      <w:tr w:rsidR="003C1E31" w:rsidRPr="00D30280" w14:paraId="68D4FF5C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F4CEFF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59EA5B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247D57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tillbirth</w:t>
            </w:r>
          </w:p>
        </w:tc>
      </w:tr>
      <w:tr w:rsidR="003C1E31" w:rsidRPr="00D30280" w14:paraId="64E2101B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E55510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A13376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0E40BEB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poglycaemia</w:t>
            </w:r>
          </w:p>
        </w:tc>
      </w:tr>
      <w:tr w:rsidR="003C1E31" w:rsidRPr="00D30280" w14:paraId="2CEEE2E8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F90C58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7FF6D78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BB86B0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pothermia</w:t>
            </w:r>
          </w:p>
        </w:tc>
      </w:tr>
      <w:tr w:rsidR="003C1E31" w:rsidRPr="00D30280" w14:paraId="21795918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3839F5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4B83D9B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C45166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arly breastfeeding</w:t>
            </w:r>
          </w:p>
        </w:tc>
      </w:tr>
      <w:tr w:rsidR="003C1E31" w:rsidRPr="00D30280" w14:paraId="22CB4367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75BA1D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15DABA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218FC02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ilure of breastfeeding</w:t>
            </w:r>
          </w:p>
        </w:tc>
      </w:tr>
      <w:tr w:rsidR="003C1E31" w:rsidRPr="00D30280" w14:paraId="39C2C8B0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AE598D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525427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0173279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reastfeeding at discharge</w:t>
            </w:r>
          </w:p>
        </w:tc>
      </w:tr>
      <w:tr w:rsidR="003C1E31" w:rsidRPr="00D30280" w14:paraId="57A6691C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099D2F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283E460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811A2F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sthma</w:t>
            </w:r>
          </w:p>
        </w:tc>
      </w:tr>
      <w:tr w:rsidR="003C1E31" w:rsidRPr="00D30280" w14:paraId="6566D008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261B4B6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027E43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56BD8B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1DM</w:t>
            </w:r>
          </w:p>
        </w:tc>
      </w:tr>
      <w:tr w:rsidR="003C1E31" w:rsidRPr="00D30280" w14:paraId="045391F1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447B76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E53B71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2CA30069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BD</w:t>
            </w:r>
          </w:p>
        </w:tc>
      </w:tr>
      <w:tr w:rsidR="003C1E31" w:rsidRPr="00D30280" w14:paraId="417CB782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5127D3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15A05A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5971E9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LL</w:t>
            </w:r>
          </w:p>
        </w:tc>
      </w:tr>
      <w:tr w:rsidR="003C1E31" w:rsidRPr="00D30280" w14:paraId="3160CE42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898CDF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4922717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4967E248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 xml:space="preserve">Obesity </w:t>
            </w:r>
          </w:p>
        </w:tc>
      </w:tr>
      <w:tr w:rsidR="003C1E31" w:rsidRPr="00D30280" w14:paraId="227793F5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9D5753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CFFBF5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A5D259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urodiversity</w:t>
            </w:r>
          </w:p>
        </w:tc>
      </w:tr>
      <w:tr w:rsidR="003C1E31" w:rsidRPr="00D30280" w14:paraId="319733ED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073D4C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6B6A7A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84B08A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llergies</w:t>
            </w:r>
          </w:p>
        </w:tc>
      </w:tr>
      <w:tr w:rsidR="003C1E31" w:rsidRPr="00D30280" w14:paraId="58470A1C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0AFD55B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4498B7C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1CE740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mmune and metabolic disorder</w:t>
            </w:r>
          </w:p>
        </w:tc>
      </w:tr>
      <w:tr w:rsidR="003C1E31" w:rsidRPr="00D30280" w14:paraId="6B478516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85BC9E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45CCAA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6D7438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sychiatric illness</w:t>
            </w:r>
          </w:p>
        </w:tc>
      </w:tr>
      <w:tr w:rsidR="003C1E31" w:rsidRPr="00D30280" w14:paraId="41B611F0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1C9896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1BA97B0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4FE28FD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anges to gut microbiome</w:t>
            </w:r>
          </w:p>
        </w:tc>
      </w:tr>
      <w:tr w:rsidR="003C1E31" w:rsidRPr="00D30280" w14:paraId="54E6F880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0DAF94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B9B0C5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6361C4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eliac disease</w:t>
            </w:r>
          </w:p>
        </w:tc>
      </w:tr>
      <w:tr w:rsidR="003C1E31" w:rsidRPr="00D30280" w14:paraId="26B12DA7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3BD82F4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F99818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F0B7C6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wer birthweight</w:t>
            </w:r>
          </w:p>
        </w:tc>
      </w:tr>
      <w:tr w:rsidR="003C1E31" w:rsidRPr="00D30280" w14:paraId="6BA7292F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7631213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5D4ABC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5ACFA985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ntal caries</w:t>
            </w:r>
          </w:p>
        </w:tc>
      </w:tr>
      <w:tr w:rsidR="003C1E31" w:rsidRPr="00D30280" w14:paraId="4EF517B0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06E3D01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CB19D2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4E6A28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namel defects</w:t>
            </w:r>
          </w:p>
        </w:tc>
      </w:tr>
      <w:tr w:rsidR="003C1E31" w:rsidRPr="00D30280" w14:paraId="2E5567A7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2B9A9946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4F6E034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6E04198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eeze</w:t>
            </w:r>
          </w:p>
        </w:tc>
      </w:tr>
      <w:tr w:rsidR="003C1E31" w:rsidRPr="00D30280" w14:paraId="7BB4521D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D76504E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5EF3839F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3F0D48F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topic</w:t>
            </w:r>
          </w:p>
        </w:tc>
      </w:tr>
      <w:tr w:rsidR="003C1E31" w:rsidRPr="00D30280" w14:paraId="0B232231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FBF197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71400E71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4176F1B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ermatitis</w:t>
            </w:r>
          </w:p>
        </w:tc>
      </w:tr>
      <w:tr w:rsidR="003C1E31" w:rsidRPr="00D30280" w14:paraId="30950657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5DE37430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79ED2CB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1AD9CCD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czema</w:t>
            </w:r>
          </w:p>
        </w:tc>
      </w:tr>
      <w:tr w:rsidR="003C1E31" w:rsidRPr="00D30280" w14:paraId="1587D0EE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6020F917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6C00DE1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7855FAEA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DHD</w:t>
            </w:r>
          </w:p>
        </w:tc>
      </w:tr>
      <w:tr w:rsidR="003C1E31" w:rsidRPr="00D30280" w14:paraId="246E91F4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1666FFEC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0874C2D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640" w:type="dxa"/>
            <w:noWrap/>
            <w:hideMark/>
          </w:tcPr>
          <w:p w14:paraId="0262D413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arly neonatal weight loss</w:t>
            </w:r>
          </w:p>
        </w:tc>
      </w:tr>
      <w:tr w:rsidR="003C1E31" w:rsidRPr="00D30280" w14:paraId="78F1DC12" w14:textId="77777777" w:rsidTr="003C1E31">
        <w:trPr>
          <w:trHeight w:val="20"/>
        </w:trPr>
        <w:tc>
          <w:tcPr>
            <w:tcW w:w="1840" w:type="dxa"/>
            <w:vMerge/>
            <w:hideMark/>
          </w:tcPr>
          <w:p w14:paraId="40E20832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300" w:type="dxa"/>
            <w:noWrap/>
            <w:hideMark/>
          </w:tcPr>
          <w:p w14:paraId="3A614CBE" w14:textId="77777777" w:rsidR="003C1E31" w:rsidRPr="00D30280" w:rsidRDefault="003C1E31" w:rsidP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5640" w:type="dxa"/>
            <w:noWrap/>
            <w:hideMark/>
          </w:tcPr>
          <w:p w14:paraId="41C9E20D" w14:textId="77777777" w:rsidR="003C1E31" w:rsidRPr="00D30280" w:rsidRDefault="003C1E3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irth trauma/delivery injury</w:t>
            </w:r>
          </w:p>
        </w:tc>
      </w:tr>
    </w:tbl>
    <w:p w14:paraId="02B65EB3" w14:textId="77777777" w:rsidR="003C1E31" w:rsidRPr="00D30280" w:rsidRDefault="003C1E31">
      <w:pPr>
        <w:rPr>
          <w:rFonts w:asciiTheme="minorBidi" w:hAnsiTheme="minorBidi"/>
          <w:sz w:val="20"/>
          <w:szCs w:val="20"/>
        </w:rPr>
      </w:pPr>
    </w:p>
    <w:p w14:paraId="2AB58701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640"/>
        <w:gridCol w:w="3660"/>
      </w:tblGrid>
      <w:tr w:rsidR="005069E1" w:rsidRPr="00D30280" w14:paraId="2E5DD36E" w14:textId="77777777" w:rsidTr="005069E1">
        <w:trPr>
          <w:trHeight w:val="20"/>
        </w:trPr>
        <w:tc>
          <w:tcPr>
            <w:tcW w:w="2520" w:type="dxa"/>
            <w:vMerge w:val="restart"/>
            <w:noWrap/>
            <w:hideMark/>
          </w:tcPr>
          <w:p w14:paraId="2FA09A76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covery (38)</w:t>
            </w:r>
          </w:p>
        </w:tc>
        <w:tc>
          <w:tcPr>
            <w:tcW w:w="2640" w:type="dxa"/>
            <w:noWrap/>
            <w:hideMark/>
          </w:tcPr>
          <w:p w14:paraId="3F525D99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eeding complications</w:t>
            </w:r>
          </w:p>
        </w:tc>
        <w:tc>
          <w:tcPr>
            <w:tcW w:w="3660" w:type="dxa"/>
            <w:noWrap/>
            <w:hideMark/>
          </w:tcPr>
          <w:p w14:paraId="55DD85A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PH</w:t>
            </w:r>
          </w:p>
        </w:tc>
      </w:tr>
      <w:tr w:rsidR="005069E1" w:rsidRPr="00D30280" w14:paraId="0E4F0C3C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084E26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4EF43AA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complications</w:t>
            </w:r>
          </w:p>
        </w:tc>
        <w:tc>
          <w:tcPr>
            <w:tcW w:w="3660" w:type="dxa"/>
            <w:noWrap/>
            <w:hideMark/>
          </w:tcPr>
          <w:p w14:paraId="4A03C95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b drop/anaemia</w:t>
            </w:r>
          </w:p>
        </w:tc>
      </w:tr>
      <w:tr w:rsidR="005069E1" w:rsidRPr="00D30280" w14:paraId="54CE684A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9950B2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5DA8BB9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fection complications</w:t>
            </w:r>
          </w:p>
        </w:tc>
        <w:tc>
          <w:tcPr>
            <w:tcW w:w="3660" w:type="dxa"/>
            <w:noWrap/>
            <w:hideMark/>
          </w:tcPr>
          <w:p w14:paraId="1C2F11E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infection</w:t>
            </w:r>
          </w:p>
        </w:tc>
      </w:tr>
      <w:tr w:rsidR="005069E1" w:rsidRPr="00D30280" w14:paraId="458BF44D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D83C08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127D556F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in management</w:t>
            </w:r>
          </w:p>
        </w:tc>
        <w:tc>
          <w:tcPr>
            <w:tcW w:w="3660" w:type="dxa"/>
            <w:noWrap/>
            <w:hideMark/>
          </w:tcPr>
          <w:p w14:paraId="6D432FC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dehiscence</w:t>
            </w:r>
          </w:p>
        </w:tc>
      </w:tr>
      <w:tr w:rsidR="005069E1" w:rsidRPr="00D30280" w14:paraId="179DAB96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25280B1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C3F028C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TE risk and prevention</w:t>
            </w:r>
          </w:p>
        </w:tc>
        <w:tc>
          <w:tcPr>
            <w:tcW w:w="3660" w:type="dxa"/>
            <w:noWrap/>
            <w:hideMark/>
          </w:tcPr>
          <w:p w14:paraId="6851726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haematoma</w:t>
            </w:r>
          </w:p>
        </w:tc>
      </w:tr>
      <w:tr w:rsidR="005069E1" w:rsidRPr="00D30280" w14:paraId="5F53BA15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6CC63C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A1B7074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49B5D25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seroma</w:t>
            </w:r>
          </w:p>
        </w:tc>
      </w:tr>
      <w:tr w:rsidR="005069E1" w:rsidRPr="00D30280" w14:paraId="1B105E60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2A16AD5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304CA2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9CC3B6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rgan or space infection</w:t>
            </w:r>
          </w:p>
        </w:tc>
      </w:tr>
      <w:tr w:rsidR="005069E1" w:rsidRPr="00D30280" w14:paraId="4B756BB8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5E014EE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33DFA4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BB7F66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ound appearance</w:t>
            </w:r>
          </w:p>
        </w:tc>
      </w:tr>
      <w:tr w:rsidR="005069E1" w:rsidRPr="00D30280" w14:paraId="467D22F5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2B24D8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D56270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D23839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Keloid scarring</w:t>
            </w:r>
          </w:p>
        </w:tc>
      </w:tr>
      <w:tr w:rsidR="005069E1" w:rsidRPr="00D30280" w14:paraId="435989D2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9B2F3A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13B62E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0E4D379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ndometritis</w:t>
            </w:r>
          </w:p>
        </w:tc>
      </w:tr>
      <w:tr w:rsidR="005069E1" w:rsidRPr="00D30280" w14:paraId="3FF0A56C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5D091674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0AF3FD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E3059C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ever</w:t>
            </w:r>
          </w:p>
        </w:tc>
      </w:tr>
      <w:tr w:rsidR="005069E1" w:rsidRPr="00D30280" w14:paraId="7FC52DCD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E06E55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998406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0EB591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psis</w:t>
            </w:r>
          </w:p>
        </w:tc>
      </w:tr>
      <w:tr w:rsidR="005069E1" w:rsidRPr="00D30280" w14:paraId="60C54632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A7B13F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EBB07A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821B90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I</w:t>
            </w:r>
          </w:p>
        </w:tc>
      </w:tr>
      <w:tr w:rsidR="005069E1" w:rsidRPr="00D30280" w14:paraId="164E2343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B22CC8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510CFAC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9FDBD2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piratory infection</w:t>
            </w:r>
          </w:p>
        </w:tc>
      </w:tr>
      <w:tr w:rsidR="005069E1" w:rsidRPr="00D30280" w14:paraId="2E04CF01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EAB8DB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26679CA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6FF1E5A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yelonephritis</w:t>
            </w:r>
          </w:p>
        </w:tc>
      </w:tr>
      <w:tr w:rsidR="005069E1" w:rsidRPr="00D30280" w14:paraId="70E18418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98612D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78D5B6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04F973F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ausea and vomiting</w:t>
            </w:r>
          </w:p>
        </w:tc>
      </w:tr>
      <w:tr w:rsidR="005069E1" w:rsidRPr="00D30280" w14:paraId="55EC7569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695789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F410E7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DD455C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turn to bowel function</w:t>
            </w:r>
          </w:p>
        </w:tc>
      </w:tr>
      <w:tr w:rsidR="005069E1" w:rsidRPr="00D30280" w14:paraId="37AD414A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B61123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6039B8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53712BE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leus</w:t>
            </w:r>
          </w:p>
        </w:tc>
      </w:tr>
      <w:tr w:rsidR="005069E1" w:rsidRPr="00D30280" w14:paraId="45E01ED0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CAE729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1B6F32B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3F8ABB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enefits of chewing gum</w:t>
            </w:r>
          </w:p>
        </w:tc>
      </w:tr>
      <w:tr w:rsidR="005069E1" w:rsidRPr="00D30280" w14:paraId="1B535E6C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20AE62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72C692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3DCA776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ain</w:t>
            </w:r>
          </w:p>
        </w:tc>
      </w:tr>
      <w:tr w:rsidR="005069E1" w:rsidRPr="00D30280" w14:paraId="4FB0FD3D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85A0AF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1633BE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36FE2A7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algesia</w:t>
            </w:r>
          </w:p>
        </w:tc>
      </w:tr>
      <w:tr w:rsidR="005069E1" w:rsidRPr="00D30280" w14:paraId="7ED95206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53EFE25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4CB84B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EAE46A6" w14:textId="2C9A0789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pioids or other modality</w:t>
            </w:r>
          </w:p>
        </w:tc>
      </w:tr>
      <w:tr w:rsidR="005069E1" w:rsidRPr="00D30280" w14:paraId="0BFD2958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22CBCF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95A5B9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5A79C16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VTE</w:t>
            </w:r>
          </w:p>
        </w:tc>
      </w:tr>
      <w:tr w:rsidR="005069E1" w:rsidRPr="00D30280" w14:paraId="6ACD6196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A27CCC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3E8479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10F160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harmaceutical VTE prophylaxis</w:t>
            </w:r>
          </w:p>
        </w:tc>
      </w:tr>
      <w:tr w:rsidR="005069E1" w:rsidRPr="00D30280" w14:paraId="677B0497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4259D5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121126F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370F77F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echanical VTE prophylaxis</w:t>
            </w:r>
          </w:p>
        </w:tc>
      </w:tr>
      <w:tr w:rsidR="005069E1" w:rsidRPr="00D30280" w14:paraId="55420819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56C135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E2E951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6C1AA53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rinary retention</w:t>
            </w:r>
          </w:p>
        </w:tc>
      </w:tr>
      <w:tr w:rsidR="005069E1" w:rsidRPr="00D30280" w14:paraId="5563E2B7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13D997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133684F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D98AE4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ime to catheter removal</w:t>
            </w:r>
          </w:p>
        </w:tc>
      </w:tr>
      <w:tr w:rsidR="005069E1" w:rsidRPr="00D30280" w14:paraId="3CDFE349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3FD746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5D6758C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60C6921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turn to theatre/reoperation</w:t>
            </w:r>
          </w:p>
        </w:tc>
      </w:tr>
      <w:tr w:rsidR="005069E1" w:rsidRPr="00D30280" w14:paraId="7EA7EF69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41F3A5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D0D043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768E86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edation</w:t>
            </w:r>
          </w:p>
        </w:tc>
      </w:tr>
      <w:tr w:rsidR="005069E1" w:rsidRPr="00D30280" w14:paraId="43181A7B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B9879F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38CE00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E7AABA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ruising</w:t>
            </w:r>
          </w:p>
        </w:tc>
      </w:tr>
      <w:tr w:rsidR="005069E1" w:rsidRPr="00D30280" w14:paraId="457462F2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EBCC16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A54EC7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6FFFC0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ood pressure changes</w:t>
            </w:r>
          </w:p>
        </w:tc>
      </w:tr>
      <w:tr w:rsidR="005069E1" w:rsidRPr="00D30280" w14:paraId="063DD0B2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D04C5E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5B29805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622D7DB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allucination</w:t>
            </w:r>
          </w:p>
        </w:tc>
      </w:tr>
      <w:tr w:rsidR="005069E1" w:rsidRPr="00D30280" w14:paraId="641A79B4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C7BFB0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B59340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782CA74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 dural puncture headache</w:t>
            </w:r>
          </w:p>
        </w:tc>
      </w:tr>
      <w:tr w:rsidR="005069E1" w:rsidRPr="00D30280" w14:paraId="7C633E69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6BBD4A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EDA7BA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EC5FC0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bdominal binder</w:t>
            </w:r>
          </w:p>
        </w:tc>
      </w:tr>
      <w:tr w:rsidR="005069E1" w:rsidRPr="00D30280" w14:paraId="65125A5F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65E2B1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5A90A2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0F7FF8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ransfusion related adverse effects</w:t>
            </w:r>
          </w:p>
        </w:tc>
      </w:tr>
      <w:tr w:rsidR="005069E1" w:rsidRPr="00D30280" w14:paraId="79BE6FB2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C21CC2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7A28FC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027265F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admission to hospital</w:t>
            </w:r>
          </w:p>
        </w:tc>
      </w:tr>
      <w:tr w:rsidR="005069E1" w:rsidRPr="00D30280" w14:paraId="7D603C30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9CFFE0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5B4FF3A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542591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ength of stay</w:t>
            </w:r>
          </w:p>
        </w:tc>
      </w:tr>
      <w:tr w:rsidR="005069E1" w:rsidRPr="00D30280" w14:paraId="41F4ACC4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6FF1FB2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13D72AB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1D64E01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reastfeeding support</w:t>
            </w:r>
          </w:p>
        </w:tc>
      </w:tr>
    </w:tbl>
    <w:p w14:paraId="2310DACA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p w14:paraId="5E2FA094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640"/>
        <w:gridCol w:w="3660"/>
      </w:tblGrid>
      <w:tr w:rsidR="005069E1" w:rsidRPr="00D30280" w14:paraId="31544245" w14:textId="77777777" w:rsidTr="005069E1">
        <w:trPr>
          <w:trHeight w:val="20"/>
        </w:trPr>
        <w:tc>
          <w:tcPr>
            <w:tcW w:w="2520" w:type="dxa"/>
            <w:vMerge w:val="restart"/>
            <w:noWrap/>
            <w:hideMark/>
          </w:tcPr>
          <w:p w14:paraId="72D35D42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aternal morbidity (15)</w:t>
            </w:r>
          </w:p>
        </w:tc>
        <w:tc>
          <w:tcPr>
            <w:tcW w:w="2640" w:type="dxa"/>
            <w:noWrap/>
            <w:hideMark/>
          </w:tcPr>
          <w:p w14:paraId="31ADAB88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ignificant risks</w:t>
            </w:r>
          </w:p>
        </w:tc>
        <w:tc>
          <w:tcPr>
            <w:tcW w:w="3660" w:type="dxa"/>
            <w:noWrap/>
            <w:hideMark/>
          </w:tcPr>
          <w:p w14:paraId="6E9A524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ortality</w:t>
            </w:r>
          </w:p>
        </w:tc>
      </w:tr>
      <w:tr w:rsidR="005069E1" w:rsidRPr="00D30280" w14:paraId="7802113E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87F12E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E06015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76E280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TU admission</w:t>
            </w:r>
          </w:p>
        </w:tc>
      </w:tr>
      <w:tr w:rsidR="005069E1" w:rsidRPr="00D30280" w14:paraId="014AA3F1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025C780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0756BC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3B5675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terine vessel injury</w:t>
            </w:r>
          </w:p>
        </w:tc>
      </w:tr>
      <w:tr w:rsidR="005069E1" w:rsidRPr="00D30280" w14:paraId="57675C0D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2780098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5FA43A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D0156B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sterotomy extension</w:t>
            </w:r>
          </w:p>
        </w:tc>
      </w:tr>
      <w:tr w:rsidR="005069E1" w:rsidRPr="00D30280" w14:paraId="0CE6E2A3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33434ED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833779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97F1F7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adder damage</w:t>
            </w:r>
          </w:p>
        </w:tc>
      </w:tr>
      <w:tr w:rsidR="005069E1" w:rsidRPr="00D30280" w14:paraId="3A17DF61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09148D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0A4B18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393B7C2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owel damage</w:t>
            </w:r>
          </w:p>
        </w:tc>
      </w:tr>
      <w:tr w:rsidR="005069E1" w:rsidRPr="00D30280" w14:paraId="23094765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0E170F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23B6AC3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31F870B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reter damage</w:t>
            </w:r>
          </w:p>
        </w:tc>
      </w:tr>
      <w:tr w:rsidR="005069E1" w:rsidRPr="00D30280" w14:paraId="7CCEAB0B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3604AD8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6C820AF4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53EB169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ube or ovarian damage</w:t>
            </w:r>
          </w:p>
        </w:tc>
      </w:tr>
      <w:tr w:rsidR="005069E1" w:rsidRPr="00D30280" w14:paraId="7976A1C3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F84BF6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2B0B14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0F8EEF1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Hysterectomy</w:t>
            </w:r>
          </w:p>
        </w:tc>
      </w:tr>
      <w:tr w:rsidR="005069E1" w:rsidRPr="00D30280" w14:paraId="0FA194D3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5728AB54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4E41882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4311742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RSA</w:t>
            </w:r>
          </w:p>
        </w:tc>
      </w:tr>
      <w:tr w:rsidR="005069E1" w:rsidRPr="00D30280" w14:paraId="6B32E94D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4D70CE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0917319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59D5693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ecrotising fasciitis</w:t>
            </w:r>
          </w:p>
        </w:tc>
      </w:tr>
      <w:tr w:rsidR="005069E1" w:rsidRPr="00D30280" w14:paraId="28611793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1B2D2C4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2F07881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4EFBAE78" w14:textId="2B7AA43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Zeptic thrombophlebitis</w:t>
            </w:r>
          </w:p>
        </w:tc>
      </w:tr>
      <w:tr w:rsidR="005069E1" w:rsidRPr="00D30280" w14:paraId="62509718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2FD21E0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2AD77C5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27C8ED9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hock</w:t>
            </w:r>
          </w:p>
        </w:tc>
      </w:tr>
      <w:tr w:rsidR="005069E1" w:rsidRPr="00D30280" w14:paraId="0A19087C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48C1659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3E63EF1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60" w:type="dxa"/>
            <w:noWrap/>
            <w:hideMark/>
          </w:tcPr>
          <w:p w14:paraId="1AD8CC0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a</w:t>
            </w:r>
          </w:p>
        </w:tc>
      </w:tr>
      <w:tr w:rsidR="005069E1" w:rsidRPr="00D30280" w14:paraId="45E55F66" w14:textId="77777777" w:rsidTr="005069E1">
        <w:trPr>
          <w:trHeight w:val="20"/>
        </w:trPr>
        <w:tc>
          <w:tcPr>
            <w:tcW w:w="2520" w:type="dxa"/>
            <w:vMerge/>
            <w:hideMark/>
          </w:tcPr>
          <w:p w14:paraId="7D6736E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640" w:type="dxa"/>
            <w:noWrap/>
            <w:hideMark/>
          </w:tcPr>
          <w:p w14:paraId="7BB1AB5B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6A07BCD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Organ failure</w:t>
            </w:r>
          </w:p>
        </w:tc>
      </w:tr>
    </w:tbl>
    <w:p w14:paraId="27328E0F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p w14:paraId="70CB2369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3726"/>
        <w:gridCol w:w="3249"/>
      </w:tblGrid>
      <w:tr w:rsidR="005069E1" w:rsidRPr="00D30280" w14:paraId="7CF183C1" w14:textId="77777777" w:rsidTr="005069E1">
        <w:trPr>
          <w:trHeight w:val="20"/>
        </w:trPr>
        <w:tc>
          <w:tcPr>
            <w:tcW w:w="2360" w:type="dxa"/>
            <w:vMerge w:val="restart"/>
            <w:noWrap/>
            <w:hideMark/>
          </w:tcPr>
          <w:p w14:paraId="168D2DBD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ng term effects (37)</w:t>
            </w:r>
          </w:p>
        </w:tc>
        <w:tc>
          <w:tcPr>
            <w:tcW w:w="4340" w:type="dxa"/>
            <w:noWrap/>
            <w:hideMark/>
          </w:tcPr>
          <w:p w14:paraId="412058B1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Effects on future pregnancy</w:t>
            </w:r>
          </w:p>
        </w:tc>
        <w:tc>
          <w:tcPr>
            <w:tcW w:w="3780" w:type="dxa"/>
            <w:noWrap/>
            <w:hideMark/>
          </w:tcPr>
          <w:p w14:paraId="10F75E8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Infertility</w:t>
            </w:r>
          </w:p>
        </w:tc>
      </w:tr>
      <w:tr w:rsidR="005069E1" w:rsidRPr="00D30280" w14:paraId="2A0C092A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58587DD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55E0B5B0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(Uro)gynaecological effects</w:t>
            </w:r>
          </w:p>
        </w:tc>
        <w:tc>
          <w:tcPr>
            <w:tcW w:w="3780" w:type="dxa"/>
            <w:noWrap/>
            <w:hideMark/>
          </w:tcPr>
          <w:p w14:paraId="28A7023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sherman's syndrome</w:t>
            </w:r>
          </w:p>
        </w:tc>
      </w:tr>
      <w:tr w:rsidR="005069E1" w:rsidRPr="00D30280" w14:paraId="19EA22FA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AC8514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1E39D8F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sychological effects inc emergency</w:t>
            </w:r>
          </w:p>
        </w:tc>
        <w:tc>
          <w:tcPr>
            <w:tcW w:w="3780" w:type="dxa"/>
            <w:noWrap/>
            <w:hideMark/>
          </w:tcPr>
          <w:p w14:paraId="742065B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dhesions</w:t>
            </w:r>
          </w:p>
        </w:tc>
      </w:tr>
      <w:tr w:rsidR="005069E1" w:rsidRPr="00D30280" w14:paraId="38A6531D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64C850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0098E7F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0508AB7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Tubal infertility</w:t>
            </w:r>
          </w:p>
        </w:tc>
      </w:tr>
      <w:tr w:rsidR="005069E1" w:rsidRPr="00D30280" w14:paraId="702A9012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5FCF59E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0B9EA9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676A32C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iche related infertility</w:t>
            </w:r>
          </w:p>
        </w:tc>
      </w:tr>
      <w:tr w:rsidR="005069E1" w:rsidRPr="00D30280" w14:paraId="2D889E56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BE600F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1BF07E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089DEC8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Residual myometrial thickness</w:t>
            </w:r>
          </w:p>
        </w:tc>
      </w:tr>
      <w:tr w:rsidR="005069E1" w:rsidRPr="00D30280" w14:paraId="2D4672DD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6D2F1D2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437E988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6AADEC1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iche or isthmocele prevalence</w:t>
            </w:r>
          </w:p>
        </w:tc>
      </w:tr>
      <w:tr w:rsidR="005069E1" w:rsidRPr="00D30280" w14:paraId="60B1861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02B1599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8C6860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2311107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QoL (physical/mental/pain/social)</w:t>
            </w:r>
          </w:p>
        </w:tc>
      </w:tr>
      <w:tr w:rsidR="005069E1" w:rsidRPr="00D30280" w14:paraId="05AC5F3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1572DB0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724A7DB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2EC63A0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ysmennorhoea</w:t>
            </w:r>
          </w:p>
        </w:tc>
      </w:tr>
      <w:tr w:rsidR="005069E1" w:rsidRPr="00D30280" w14:paraId="5B82EE7A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0CE219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EEC734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010471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Menorrhagia</w:t>
            </w:r>
          </w:p>
        </w:tc>
      </w:tr>
      <w:tr w:rsidR="005069E1" w:rsidRPr="00D30280" w14:paraId="23BCDF4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903AAF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2CC2AE1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439E1C9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ss of control</w:t>
            </w:r>
          </w:p>
        </w:tc>
      </w:tr>
      <w:tr w:rsidR="005069E1" w:rsidRPr="00D30280" w14:paraId="310EDB78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1FCF30C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A8F887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F739B0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itive/negative birth experience</w:t>
            </w:r>
          </w:p>
        </w:tc>
      </w:tr>
      <w:tr w:rsidR="005069E1" w:rsidRPr="00D30280" w14:paraId="4787C6E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2065D7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93C740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4F3BE33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Natural birth</w:t>
            </w:r>
          </w:p>
        </w:tc>
      </w:tr>
      <w:tr w:rsidR="005069E1" w:rsidRPr="00D30280" w14:paraId="5742D9A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3EE6B90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454257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B2E38B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leep disturbance</w:t>
            </w:r>
          </w:p>
        </w:tc>
      </w:tr>
      <w:tr w:rsidR="005069E1" w:rsidRPr="00D30280" w14:paraId="5044D9E3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3AA51B0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B0AFEA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FD883C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When to resume regular life post-op</w:t>
            </w:r>
          </w:p>
        </w:tc>
      </w:tr>
      <w:tr w:rsidR="005069E1" w:rsidRPr="00D30280" w14:paraId="5C7155BF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7C67BCD1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2C3989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4C1734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yspareunia</w:t>
            </w:r>
          </w:p>
        </w:tc>
      </w:tr>
      <w:tr w:rsidR="005069E1" w:rsidRPr="00D30280" w14:paraId="38F417F3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02F3552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4C15BD8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791515D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lvic floor function</w:t>
            </w:r>
          </w:p>
        </w:tc>
      </w:tr>
      <w:tr w:rsidR="005069E1" w:rsidRPr="00D30280" w14:paraId="1DC321E1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0747915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5F9F2B5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784F858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Urogenital hiatial area</w:t>
            </w:r>
          </w:p>
        </w:tc>
      </w:tr>
      <w:tr w:rsidR="005069E1" w:rsidRPr="00D30280" w14:paraId="76A63316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61F77C4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E6834F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2EC5D5C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evator ani defects</w:t>
            </w:r>
          </w:p>
        </w:tc>
      </w:tr>
      <w:tr w:rsidR="005069E1" w:rsidRPr="00D30280" w14:paraId="41EE91AE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6102DB5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45A648B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7415F3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Bladder neck mobility</w:t>
            </w:r>
          </w:p>
        </w:tc>
      </w:tr>
      <w:tr w:rsidR="005069E1" w:rsidRPr="00D30280" w14:paraId="3F076EFF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78578BB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5198AF1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6982190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uborectalis defects</w:t>
            </w:r>
          </w:p>
        </w:tc>
      </w:tr>
      <w:tr w:rsidR="005069E1" w:rsidRPr="00D30280" w14:paraId="24DE1211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1B3A08B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1C6D841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30721D6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partum UI</w:t>
            </w:r>
          </w:p>
        </w:tc>
      </w:tr>
      <w:tr w:rsidR="005069E1" w:rsidRPr="00D30280" w14:paraId="10889F1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7667EB5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0BBD632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7B914EC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Faecal incontinence</w:t>
            </w:r>
          </w:p>
        </w:tc>
      </w:tr>
      <w:tr w:rsidR="005069E1" w:rsidRPr="00D30280" w14:paraId="2254D8F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644CB53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DD1A43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E9702D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voidance of OASI</w:t>
            </w:r>
          </w:p>
        </w:tc>
      </w:tr>
      <w:tr w:rsidR="005069E1" w:rsidRPr="00D30280" w14:paraId="6E2F8F7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C14FE1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C6450D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6F7ECA9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lvic organ prolapse</w:t>
            </w:r>
          </w:p>
        </w:tc>
      </w:tr>
      <w:tr w:rsidR="005069E1" w:rsidRPr="00D30280" w14:paraId="474C228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319FF5D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0A70DB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03C568A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erineal pain</w:t>
            </w:r>
          </w:p>
        </w:tc>
      </w:tr>
      <w:tr w:rsidR="005069E1" w:rsidRPr="00D30280" w14:paraId="6395F711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ED5BC2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789F406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1077EB99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hronic pain</w:t>
            </w:r>
          </w:p>
        </w:tc>
      </w:tr>
      <w:tr w:rsidR="005069E1" w:rsidRPr="00D30280" w14:paraId="1DCB6FAB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0B3420A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69D508C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2CBE5B9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tress urinary incontinence</w:t>
            </w:r>
          </w:p>
        </w:tc>
      </w:tr>
      <w:tr w:rsidR="005069E1" w:rsidRPr="00D30280" w14:paraId="0A18BE1F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087AA1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0F96272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0E69C0D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ccess to support structures</w:t>
            </w:r>
          </w:p>
        </w:tc>
      </w:tr>
      <w:tr w:rsidR="005069E1" w:rsidRPr="00D30280" w14:paraId="76DDAE4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72426AF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790DD54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22BAE486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Scar appearance</w:t>
            </w:r>
          </w:p>
        </w:tc>
      </w:tr>
      <w:tr w:rsidR="005069E1" w:rsidRPr="00D30280" w14:paraId="72207AA6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31741CE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4E85C9D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7D9C597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mfort</w:t>
            </w:r>
          </w:p>
        </w:tc>
      </w:tr>
      <w:tr w:rsidR="005069E1" w:rsidRPr="00D30280" w14:paraId="4677AEC0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630E257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0C04D7A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5C6915D7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Low self esteem</w:t>
            </w:r>
          </w:p>
        </w:tc>
      </w:tr>
      <w:tr w:rsidR="005069E1" w:rsidRPr="00D30280" w14:paraId="6520877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7877C6D3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26138D02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57153F0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Distress (acute vs chronic)</w:t>
            </w:r>
          </w:p>
        </w:tc>
      </w:tr>
      <w:tr w:rsidR="005069E1" w:rsidRPr="00D30280" w14:paraId="36847CD9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2BFA1E2D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3564696F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682D8CE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TSD</w:t>
            </w:r>
          </w:p>
        </w:tc>
      </w:tr>
      <w:tr w:rsidR="005069E1" w:rsidRPr="00D30280" w14:paraId="2AA67026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13B66A60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581B9AA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3609A25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Postpartum depression</w:t>
            </w:r>
          </w:p>
        </w:tc>
      </w:tr>
      <w:tr w:rsidR="005069E1" w:rsidRPr="00D30280" w14:paraId="78934DD2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E293BA5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1EE1FA9E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780" w:type="dxa"/>
            <w:noWrap/>
            <w:hideMark/>
          </w:tcPr>
          <w:p w14:paraId="5E58326C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</w:tr>
      <w:tr w:rsidR="005069E1" w:rsidRPr="00D30280" w14:paraId="2A8066FC" w14:textId="77777777" w:rsidTr="005069E1">
        <w:trPr>
          <w:trHeight w:val="20"/>
        </w:trPr>
        <w:tc>
          <w:tcPr>
            <w:tcW w:w="2360" w:type="dxa"/>
            <w:vMerge/>
            <w:hideMark/>
          </w:tcPr>
          <w:p w14:paraId="461D6368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40" w:type="dxa"/>
            <w:noWrap/>
            <w:hideMark/>
          </w:tcPr>
          <w:p w14:paraId="707B58D5" w14:textId="77777777" w:rsidR="005069E1" w:rsidRPr="00D30280" w:rsidRDefault="005069E1" w:rsidP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470BCB3B" w14:textId="77777777" w:rsidR="005069E1" w:rsidRPr="00D30280" w:rsidRDefault="005069E1">
            <w:pPr>
              <w:rPr>
                <w:rFonts w:asciiTheme="minorBidi" w:hAnsiTheme="minorBidi"/>
                <w:sz w:val="20"/>
                <w:szCs w:val="20"/>
              </w:rPr>
            </w:pPr>
            <w:r w:rsidRPr="00D30280">
              <w:rPr>
                <w:rFonts w:asciiTheme="minorBidi" w:hAnsiTheme="minorBidi"/>
                <w:sz w:val="20"/>
                <w:szCs w:val="20"/>
              </w:rPr>
              <w:t>Contraception post caesarean</w:t>
            </w:r>
          </w:p>
        </w:tc>
      </w:tr>
    </w:tbl>
    <w:p w14:paraId="5C831DC4" w14:textId="77777777" w:rsidR="005069E1" w:rsidRPr="00D30280" w:rsidRDefault="005069E1">
      <w:pPr>
        <w:rPr>
          <w:rFonts w:asciiTheme="minorBidi" w:hAnsiTheme="minorBidi"/>
          <w:sz w:val="20"/>
          <w:szCs w:val="20"/>
        </w:rPr>
      </w:pPr>
    </w:p>
    <w:sectPr w:rsidR="005069E1" w:rsidRPr="00D30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31"/>
    <w:rsid w:val="000370C6"/>
    <w:rsid w:val="003C1E31"/>
    <w:rsid w:val="0043361D"/>
    <w:rsid w:val="005069E1"/>
    <w:rsid w:val="00582930"/>
    <w:rsid w:val="00942626"/>
    <w:rsid w:val="00BC7DAE"/>
    <w:rsid w:val="00D03AD7"/>
    <w:rsid w:val="00D3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1B4802"/>
  <w15:chartTrackingRefBased/>
  <w15:docId w15:val="{39FB78CC-E6D7-433B-8D65-D135F33C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E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E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92</Words>
  <Characters>85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Benjamin [bgreenfi]</dc:creator>
  <cp:keywords/>
  <dc:description/>
  <cp:lastModifiedBy>Merriel, Abi</cp:lastModifiedBy>
  <cp:revision>3</cp:revision>
  <dcterms:created xsi:type="dcterms:W3CDTF">2025-02-28T17:17:00Z</dcterms:created>
  <dcterms:modified xsi:type="dcterms:W3CDTF">2025-02-2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e31720967bc35efa3e76de0a08b79be265a52858846b17eedeff8499218ef</vt:lpwstr>
  </property>
</Properties>
</file>